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2C2" w:rsidRPr="00B601E1" w:rsidRDefault="00D814E6" w:rsidP="007312C2">
      <w:pPr>
        <w:spacing w:before="120"/>
        <w:rPr>
          <w:b/>
        </w:rPr>
      </w:pPr>
      <w:r>
        <w:rPr>
          <w:b/>
        </w:rPr>
        <w:t>S3 Table</w:t>
      </w:r>
      <w:r w:rsidR="003E75D2">
        <w:rPr>
          <w:b/>
        </w:rPr>
        <w:t>.</w:t>
      </w:r>
      <w:r w:rsidR="00090FD3" w:rsidRPr="00090FD3">
        <w:rPr>
          <w:b/>
        </w:rPr>
        <w:t xml:space="preserve"> </w:t>
      </w:r>
      <w:r w:rsidR="00A2748E" w:rsidRPr="00356B9E">
        <w:rPr>
          <w:b/>
        </w:rPr>
        <w:t xml:space="preserve">Seed sinapine </w:t>
      </w:r>
      <w:r w:rsidR="005C1366" w:rsidRPr="00356B9E">
        <w:rPr>
          <w:b/>
        </w:rPr>
        <w:t>content</w:t>
      </w:r>
      <w:r w:rsidR="002B5C14">
        <w:rPr>
          <w:b/>
        </w:rPr>
        <w:t xml:space="preserve"> </w:t>
      </w:r>
      <w:r w:rsidR="005C1366" w:rsidRPr="00356B9E">
        <w:rPr>
          <w:b/>
        </w:rPr>
        <w:t xml:space="preserve">(mg/g DSW) </w:t>
      </w:r>
      <w:r w:rsidR="002B5C14">
        <w:rPr>
          <w:b/>
        </w:rPr>
        <w:t>from</w:t>
      </w:r>
      <w:bookmarkStart w:id="0" w:name="_GoBack"/>
      <w:bookmarkEnd w:id="0"/>
      <w:r w:rsidR="002B5C14" w:rsidRPr="00356B9E">
        <w:rPr>
          <w:b/>
        </w:rPr>
        <w:t xml:space="preserve"> </w:t>
      </w:r>
      <w:r w:rsidR="00A2748E" w:rsidRPr="00356B9E">
        <w:rPr>
          <w:b/>
        </w:rPr>
        <w:t>T</w:t>
      </w:r>
      <w:r w:rsidR="00A2748E" w:rsidRPr="00356B9E">
        <w:rPr>
          <w:b/>
          <w:vertAlign w:val="subscript"/>
        </w:rPr>
        <w:t>1</w:t>
      </w:r>
      <w:r w:rsidR="00A2748E" w:rsidRPr="00356B9E">
        <w:rPr>
          <w:b/>
        </w:rPr>
        <w:t xml:space="preserve"> </w:t>
      </w:r>
      <w:r w:rsidR="00D11305">
        <w:rPr>
          <w:b/>
        </w:rPr>
        <w:t>seeds</w:t>
      </w:r>
      <w:r w:rsidR="00D11305" w:rsidRPr="00356B9E">
        <w:rPr>
          <w:b/>
        </w:rPr>
        <w:t xml:space="preserve"> </w:t>
      </w:r>
      <w:r w:rsidR="002B5C14">
        <w:rPr>
          <w:b/>
        </w:rPr>
        <w:t xml:space="preserve">of transgenics </w:t>
      </w:r>
      <w:r w:rsidR="00A2748E" w:rsidRPr="00356B9E">
        <w:rPr>
          <w:b/>
        </w:rPr>
        <w:t xml:space="preserve">developed </w:t>
      </w:r>
      <w:r w:rsidR="002B5C14">
        <w:rPr>
          <w:b/>
        </w:rPr>
        <w:t>from</w:t>
      </w:r>
      <w:r w:rsidR="002B5C14" w:rsidRPr="00356B9E">
        <w:rPr>
          <w:b/>
        </w:rPr>
        <w:t xml:space="preserve"> </w:t>
      </w:r>
      <w:r w:rsidR="00A2748E" w:rsidRPr="00356B9E">
        <w:rPr>
          <w:b/>
        </w:rPr>
        <w:t xml:space="preserve">eight suppression constructs </w:t>
      </w:r>
      <w:r w:rsidR="002B5C14">
        <w:rPr>
          <w:b/>
        </w:rPr>
        <w:t>of</w:t>
      </w:r>
      <w:r w:rsidR="002B5C14" w:rsidRPr="00356B9E">
        <w:rPr>
          <w:b/>
        </w:rPr>
        <w:t xml:space="preserve"> </w:t>
      </w:r>
      <w:r w:rsidR="00A2748E" w:rsidRPr="00356B9E">
        <w:rPr>
          <w:b/>
          <w:i/>
        </w:rPr>
        <w:t>B. juncea</w:t>
      </w:r>
      <w:r w:rsidR="003E75D2">
        <w:rPr>
          <w:b/>
          <w:i/>
        </w:rPr>
        <w:t>.</w:t>
      </w:r>
      <w:r w:rsidR="007312C2" w:rsidRPr="007312C2">
        <w:t xml:space="preserve"> </w:t>
      </w:r>
      <w:r w:rsidR="007312C2" w:rsidRPr="00B601E1">
        <w:rPr>
          <w:b/>
        </w:rPr>
        <w:t>Lines showing ≤8.19 mg/g DSW (30% less than the value of wt control) are shown in bold</w:t>
      </w:r>
    </w:p>
    <w:p w:rsidR="005C1366" w:rsidRPr="00090FD3" w:rsidRDefault="00C257CD" w:rsidP="005C1366">
      <w:r w:rsidRPr="00090FD3">
        <w:t>A</w:t>
      </w:r>
      <w:r w:rsidR="00A2748E" w:rsidRPr="00090FD3">
        <w:t xml:space="preserve">. Data of 56 </w:t>
      </w:r>
      <w:r w:rsidR="00D11305">
        <w:t>T</w:t>
      </w:r>
      <w:r w:rsidR="00D11305" w:rsidRPr="00B601E1">
        <w:rPr>
          <w:vertAlign w:val="subscript"/>
        </w:rPr>
        <w:t>1</w:t>
      </w:r>
      <w:r w:rsidR="00D11305">
        <w:t xml:space="preserve"> seed samples</w:t>
      </w:r>
      <w:r w:rsidR="00A2748E" w:rsidRPr="00090FD3">
        <w:t xml:space="preserve"> from </w:t>
      </w:r>
      <w:r w:rsidR="00924D3B" w:rsidRPr="00090FD3">
        <w:t>Bj</w:t>
      </w:r>
      <w:r w:rsidR="005C1366" w:rsidRPr="00090FD3">
        <w:t xml:space="preserve">SGTAS </w:t>
      </w:r>
      <w:r w:rsidR="00A2748E" w:rsidRPr="00090FD3">
        <w:t xml:space="preserve">construct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526"/>
        <w:gridCol w:w="1898"/>
        <w:gridCol w:w="991"/>
        <w:gridCol w:w="1525"/>
        <w:gridCol w:w="2029"/>
        <w:gridCol w:w="1126"/>
        <w:gridCol w:w="1250"/>
        <w:gridCol w:w="2169"/>
      </w:tblGrid>
      <w:tr w:rsidR="005C1366" w:rsidRPr="00090FD3" w:rsidTr="009272AD">
        <w:trPr>
          <w:trHeight w:val="448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BD63DA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Line</w:t>
            </w:r>
            <w:r w:rsidRPr="00090FD3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="005C1366" w:rsidRPr="00090FD3">
              <w:rPr>
                <w:rFonts w:eastAsia="Calibri"/>
                <w:b/>
                <w:sz w:val="20"/>
                <w:szCs w:val="20"/>
              </w:rPr>
              <w:t>name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D11305" w:rsidRDefault="00D11305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 xml:space="preserve">Seed </w:t>
            </w:r>
            <w:r w:rsidR="005C1366" w:rsidRPr="00090FD3">
              <w:rPr>
                <w:rFonts w:eastAsia="Calibri"/>
                <w:b/>
                <w:sz w:val="20"/>
                <w:szCs w:val="20"/>
              </w:rPr>
              <w:t xml:space="preserve">Sinapine </w:t>
            </w:r>
            <w:r>
              <w:rPr>
                <w:rFonts w:eastAsia="Calibri"/>
                <w:b/>
                <w:sz w:val="20"/>
                <w:szCs w:val="20"/>
              </w:rPr>
              <w:t xml:space="preserve">content </w:t>
            </w:r>
          </w:p>
          <w:p w:rsidR="005C1366" w:rsidRPr="00090FD3" w:rsidRDefault="00D11305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="005C1366" w:rsidRPr="00090FD3">
              <w:rPr>
                <w:rFonts w:eastAsia="Calibri"/>
                <w:b/>
                <w:sz w:val="20"/>
                <w:szCs w:val="20"/>
              </w:rPr>
              <w:t>(mg/g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BD63DA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Line</w:t>
            </w:r>
            <w:r w:rsidRPr="00090FD3">
              <w:rPr>
                <w:rFonts w:eastAsia="Calibr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D11305" w:rsidRDefault="00D11305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 xml:space="preserve">Seed </w:t>
            </w:r>
            <w:r w:rsidR="005C1366" w:rsidRPr="00090FD3">
              <w:rPr>
                <w:rFonts w:eastAsia="Calibri"/>
                <w:b/>
                <w:sz w:val="20"/>
                <w:szCs w:val="20"/>
              </w:rPr>
              <w:t xml:space="preserve">Sinapine </w:t>
            </w:r>
            <w:r>
              <w:rPr>
                <w:rFonts w:eastAsia="Calibri"/>
                <w:b/>
                <w:sz w:val="20"/>
                <w:szCs w:val="20"/>
              </w:rPr>
              <w:t>content</w:t>
            </w:r>
          </w:p>
          <w:p w:rsidR="005C1366" w:rsidRPr="00090FD3" w:rsidRDefault="00D11305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="005C1366" w:rsidRPr="00090FD3">
              <w:rPr>
                <w:rFonts w:eastAsia="Calibri"/>
                <w:b/>
                <w:sz w:val="20"/>
                <w:szCs w:val="20"/>
              </w:rPr>
              <w:t>(mg/g)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250" w:type="dxa"/>
            <w:vAlign w:val="center"/>
          </w:tcPr>
          <w:p w:rsidR="005C1366" w:rsidRPr="00090FD3" w:rsidRDefault="00BD63DA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Line</w:t>
            </w:r>
            <w:r w:rsidRPr="00090FD3">
              <w:rPr>
                <w:rFonts w:eastAsia="Calibr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169" w:type="dxa"/>
            <w:vAlign w:val="center"/>
          </w:tcPr>
          <w:p w:rsidR="00D11305" w:rsidRDefault="00D11305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 xml:space="preserve">Seed </w:t>
            </w:r>
            <w:r w:rsidR="005C1366" w:rsidRPr="00090FD3">
              <w:rPr>
                <w:rFonts w:eastAsia="Calibri"/>
                <w:b/>
                <w:sz w:val="20"/>
                <w:szCs w:val="20"/>
              </w:rPr>
              <w:t xml:space="preserve">Sinapine </w:t>
            </w:r>
          </w:p>
          <w:p w:rsidR="00D11305" w:rsidRDefault="0098482C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ontent</w:t>
            </w:r>
            <w:r w:rsidRPr="00090FD3">
              <w:rPr>
                <w:rFonts w:eastAsia="Calibri"/>
                <w:b/>
                <w:sz w:val="20"/>
                <w:szCs w:val="20"/>
              </w:rPr>
              <w:t xml:space="preserve"> </w:t>
            </w:r>
          </w:p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(mg/g)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bottom"/>
          </w:tcPr>
          <w:p w:rsidR="005C1366" w:rsidRPr="00090FD3" w:rsidRDefault="005C1366" w:rsidP="004F08FB">
            <w:pPr>
              <w:spacing w:before="100" w:beforeAutospacing="1" w:after="100" w:afterAutospacing="1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26" w:type="dxa"/>
            <w:shd w:val="clear" w:color="auto" w:fill="auto"/>
            <w:vAlign w:val="bottom"/>
          </w:tcPr>
          <w:p w:rsidR="005C1366" w:rsidRPr="00090FD3" w:rsidRDefault="005C1366" w:rsidP="004F08FB">
            <w:pPr>
              <w:spacing w:before="100" w:beforeAutospacing="1" w:after="100" w:afterAutospacing="1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GTAS.4</w:t>
            </w:r>
          </w:p>
        </w:tc>
        <w:tc>
          <w:tcPr>
            <w:tcW w:w="1898" w:type="dxa"/>
            <w:shd w:val="clear" w:color="auto" w:fill="auto"/>
            <w:vAlign w:val="bottom"/>
          </w:tcPr>
          <w:p w:rsidR="005C1366" w:rsidRPr="00090FD3" w:rsidRDefault="005C1366" w:rsidP="004F08FB">
            <w:pPr>
              <w:spacing w:before="100" w:beforeAutospacing="1" w:after="100" w:afterAutospacing="1"/>
              <w:jc w:val="center"/>
              <w:rPr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7.74 ± </w:t>
            </w:r>
            <w:r w:rsidRPr="00090FD3"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4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31 ± </w:t>
            </w:r>
            <w:r w:rsidRPr="00090FD3">
              <w:rPr>
                <w:sz w:val="20"/>
                <w:szCs w:val="20"/>
              </w:rPr>
              <w:t>0.26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1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87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4 ± 0.07</w:t>
            </w: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GTAS.8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8.13 ± </w:t>
            </w:r>
            <w:r w:rsidRPr="00090FD3">
              <w:rPr>
                <w:b/>
                <w:sz w:val="20"/>
                <w:szCs w:val="20"/>
              </w:rPr>
              <w:t>0.4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2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43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59 ± </w:t>
            </w:r>
            <w:r w:rsidRPr="00090FD3">
              <w:rPr>
                <w:sz w:val="20"/>
                <w:szCs w:val="20"/>
              </w:rPr>
              <w:t>0.26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2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88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67 ± </w:t>
            </w:r>
            <w:r w:rsidRPr="00090FD3">
              <w:rPr>
                <w:sz w:val="20"/>
                <w:szCs w:val="20"/>
              </w:rPr>
              <w:t>0.34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9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53 ± </w:t>
            </w:r>
            <w:r w:rsidRPr="00090FD3">
              <w:rPr>
                <w:sz w:val="20"/>
                <w:szCs w:val="20"/>
              </w:rPr>
              <w:t>0.0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3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46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2.27 ± </w:t>
            </w:r>
            <w:r w:rsidRPr="00090FD3">
              <w:rPr>
                <w:sz w:val="20"/>
                <w:szCs w:val="20"/>
              </w:rPr>
              <w:t>0.04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3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97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24 ± </w:t>
            </w:r>
            <w:r w:rsidRPr="00090FD3">
              <w:rPr>
                <w:sz w:val="20"/>
                <w:szCs w:val="20"/>
              </w:rPr>
              <w:t>0.11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0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47 ± </w:t>
            </w:r>
            <w:r w:rsidRPr="00090FD3">
              <w:rPr>
                <w:sz w:val="20"/>
                <w:szCs w:val="20"/>
              </w:rPr>
              <w:t>0.0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50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44 ± </w:t>
            </w:r>
            <w:r w:rsidRPr="00090FD3">
              <w:rPr>
                <w:sz w:val="20"/>
                <w:szCs w:val="20"/>
              </w:rPr>
              <w:t>0.16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4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98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42 ± </w:t>
            </w:r>
            <w:r w:rsidRPr="00090FD3">
              <w:rPr>
                <w:sz w:val="20"/>
                <w:szCs w:val="20"/>
              </w:rPr>
              <w:t>0.19</w:t>
            </w: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2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46 ± </w:t>
            </w:r>
            <w:r w:rsidRPr="00090FD3">
              <w:rPr>
                <w:sz w:val="20"/>
                <w:szCs w:val="20"/>
              </w:rPr>
              <w:t>0.1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GTAS.5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7.84 ± </w:t>
            </w:r>
            <w:r w:rsidRPr="00090FD3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5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00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52 ± </w:t>
            </w:r>
            <w:r w:rsidRPr="00090FD3">
              <w:rPr>
                <w:sz w:val="20"/>
                <w:szCs w:val="20"/>
              </w:rPr>
              <w:t>0.11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3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63 ± </w:t>
            </w:r>
            <w:r w:rsidRPr="00090FD3">
              <w:rPr>
                <w:sz w:val="20"/>
                <w:szCs w:val="20"/>
              </w:rPr>
              <w:t>0.1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54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31 ± </w:t>
            </w:r>
            <w:r w:rsidRPr="00090FD3">
              <w:rPr>
                <w:sz w:val="20"/>
                <w:szCs w:val="20"/>
              </w:rPr>
              <w:t>0.14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6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02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57 ± </w:t>
            </w:r>
            <w:r w:rsidRPr="00090FD3">
              <w:rPr>
                <w:sz w:val="20"/>
                <w:szCs w:val="20"/>
              </w:rPr>
              <w:t>0.12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4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43 ± </w:t>
            </w:r>
            <w:r w:rsidRPr="00090FD3">
              <w:rPr>
                <w:sz w:val="20"/>
                <w:szCs w:val="20"/>
              </w:rPr>
              <w:t>0.0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57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2.05 ± </w:t>
            </w:r>
            <w:r w:rsidRPr="00090FD3">
              <w:rPr>
                <w:sz w:val="20"/>
                <w:szCs w:val="20"/>
              </w:rPr>
              <w:t>0.62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7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04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1.05 ± </w:t>
            </w:r>
            <w:r w:rsidRPr="00090FD3">
              <w:rPr>
                <w:sz w:val="20"/>
                <w:szCs w:val="20"/>
              </w:rPr>
              <w:t>0.16</w:t>
            </w: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5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71 ± </w:t>
            </w:r>
            <w:r w:rsidRPr="00090FD3">
              <w:rPr>
                <w:sz w:val="20"/>
                <w:szCs w:val="20"/>
              </w:rPr>
              <w:t>0.2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58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00 ± </w:t>
            </w:r>
            <w:r w:rsidRPr="00090FD3">
              <w:rPr>
                <w:sz w:val="20"/>
                <w:szCs w:val="20"/>
              </w:rPr>
              <w:t>0.08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8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05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10 ± </w:t>
            </w:r>
            <w:r w:rsidRPr="00090FD3">
              <w:rPr>
                <w:sz w:val="20"/>
                <w:szCs w:val="20"/>
              </w:rPr>
              <w:t>0.11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7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17 ± </w:t>
            </w:r>
            <w:r w:rsidRPr="00090FD3">
              <w:rPr>
                <w:sz w:val="20"/>
                <w:szCs w:val="20"/>
              </w:rPr>
              <w:t>0.5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9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5C1366" w:rsidRPr="00090FD3" w:rsidRDefault="005C1366" w:rsidP="004F08FB">
            <w:pPr>
              <w:spacing w:before="100" w:beforeAutospacing="1" w:after="100" w:afterAutospacing="1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GTAS.59</w:t>
            </w:r>
          </w:p>
        </w:tc>
        <w:tc>
          <w:tcPr>
            <w:tcW w:w="2029" w:type="dxa"/>
            <w:shd w:val="clear" w:color="auto" w:fill="auto"/>
            <w:vAlign w:val="bottom"/>
          </w:tcPr>
          <w:p w:rsidR="005C1366" w:rsidRPr="00090FD3" w:rsidRDefault="005C1366" w:rsidP="004F08FB">
            <w:pPr>
              <w:spacing w:before="100" w:beforeAutospacing="1" w:after="100" w:afterAutospacing="1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6.35 ± </w:t>
            </w:r>
            <w:r w:rsidRPr="00090FD3">
              <w:rPr>
                <w:b/>
                <w:sz w:val="20"/>
                <w:szCs w:val="20"/>
              </w:rPr>
              <w:t>0.10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9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09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11 ± </w:t>
            </w:r>
            <w:r w:rsidRPr="00090FD3">
              <w:rPr>
                <w:sz w:val="20"/>
                <w:szCs w:val="20"/>
              </w:rPr>
              <w:t>0.34</w:t>
            </w: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8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48 ± </w:t>
            </w:r>
            <w:r w:rsidRPr="00090FD3">
              <w:rPr>
                <w:sz w:val="20"/>
                <w:szCs w:val="20"/>
              </w:rPr>
              <w:t>0.01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5C1366" w:rsidRPr="00090FD3" w:rsidRDefault="005C1366" w:rsidP="004F08FB">
            <w:pPr>
              <w:spacing w:before="100" w:beforeAutospacing="1" w:after="100" w:afterAutospacing="1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6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34 ± </w:t>
            </w:r>
            <w:r w:rsidRPr="00090FD3">
              <w:rPr>
                <w:sz w:val="20"/>
                <w:szCs w:val="20"/>
              </w:rPr>
              <w:t>0.07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10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60 ± </w:t>
            </w:r>
            <w:r w:rsidRPr="00090FD3">
              <w:rPr>
                <w:sz w:val="20"/>
                <w:szCs w:val="20"/>
              </w:rPr>
              <w:t>0.10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24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65 ± </w:t>
            </w:r>
            <w:r w:rsidRPr="00090FD3">
              <w:rPr>
                <w:sz w:val="20"/>
                <w:szCs w:val="20"/>
              </w:rPr>
              <w:t>0.1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64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98 ± </w:t>
            </w:r>
            <w:r w:rsidRPr="00090FD3">
              <w:rPr>
                <w:sz w:val="20"/>
                <w:szCs w:val="20"/>
              </w:rPr>
              <w:t>0.30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1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11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52 ± </w:t>
            </w:r>
            <w:r w:rsidRPr="00090FD3">
              <w:rPr>
                <w:sz w:val="20"/>
                <w:szCs w:val="20"/>
              </w:rPr>
              <w:t>0.02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GTAS.25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7.87 ± </w:t>
            </w:r>
            <w:r w:rsidRPr="00090FD3"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2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65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1.12 ± </w:t>
            </w:r>
            <w:r w:rsidRPr="00090FD3">
              <w:rPr>
                <w:sz w:val="20"/>
                <w:szCs w:val="20"/>
              </w:rPr>
              <w:t>0.07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14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70 ± </w:t>
            </w:r>
            <w:r w:rsidRPr="00090FD3">
              <w:rPr>
                <w:sz w:val="20"/>
                <w:szCs w:val="20"/>
              </w:rPr>
              <w:t>0.03</w:t>
            </w: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27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79 ± </w:t>
            </w:r>
            <w:r w:rsidRPr="00090FD3">
              <w:rPr>
                <w:sz w:val="20"/>
                <w:szCs w:val="20"/>
              </w:rPr>
              <w:t>0.3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3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68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46 ± </w:t>
            </w:r>
            <w:r w:rsidRPr="00090FD3">
              <w:rPr>
                <w:sz w:val="20"/>
                <w:szCs w:val="20"/>
              </w:rPr>
              <w:t>0.02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3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16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36 ± </w:t>
            </w:r>
            <w:r w:rsidRPr="00090FD3">
              <w:rPr>
                <w:sz w:val="20"/>
                <w:szCs w:val="20"/>
              </w:rPr>
              <w:t>0.12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28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56 ± </w:t>
            </w:r>
            <w:r w:rsidRPr="00090FD3">
              <w:rPr>
                <w:sz w:val="20"/>
                <w:szCs w:val="20"/>
              </w:rPr>
              <w:t>0.0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69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73 ± </w:t>
            </w:r>
            <w:r w:rsidRPr="00090FD3">
              <w:rPr>
                <w:sz w:val="20"/>
                <w:szCs w:val="20"/>
              </w:rPr>
              <w:t>0.29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4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17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42 ± </w:t>
            </w:r>
            <w:r w:rsidRPr="00090FD3">
              <w:rPr>
                <w:sz w:val="20"/>
                <w:szCs w:val="20"/>
              </w:rPr>
              <w:t>0.69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29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55 ± </w:t>
            </w:r>
            <w:r w:rsidRPr="00090FD3">
              <w:rPr>
                <w:sz w:val="20"/>
                <w:szCs w:val="20"/>
              </w:rPr>
              <w:t>0.0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5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70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57 ± </w:t>
            </w:r>
            <w:r w:rsidRPr="00090FD3">
              <w:rPr>
                <w:sz w:val="20"/>
                <w:szCs w:val="20"/>
              </w:rPr>
              <w:t>0.86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18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00 ± </w:t>
            </w:r>
            <w:r w:rsidRPr="00090FD3">
              <w:rPr>
                <w:sz w:val="20"/>
                <w:szCs w:val="20"/>
              </w:rPr>
              <w:t>0.77</w:t>
            </w: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32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22 ± </w:t>
            </w:r>
            <w:r w:rsidRPr="00090FD3">
              <w:rPr>
                <w:sz w:val="20"/>
                <w:szCs w:val="20"/>
              </w:rPr>
              <w:t>0.1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6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71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96 ± </w:t>
            </w:r>
            <w:r w:rsidRPr="00090FD3">
              <w:rPr>
                <w:sz w:val="20"/>
                <w:szCs w:val="20"/>
              </w:rPr>
              <w:t>0.04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123</w:t>
            </w: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1.88 ± </w:t>
            </w:r>
            <w:r w:rsidRPr="00090FD3">
              <w:rPr>
                <w:sz w:val="20"/>
                <w:szCs w:val="20"/>
              </w:rPr>
              <w:t>0.07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33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1.74 ± </w:t>
            </w:r>
            <w:r w:rsidRPr="00090FD3">
              <w:rPr>
                <w:sz w:val="20"/>
                <w:szCs w:val="20"/>
              </w:rPr>
              <w:t>0.2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7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73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72 ± </w:t>
            </w:r>
            <w:r w:rsidRPr="00090FD3">
              <w:rPr>
                <w:sz w:val="20"/>
                <w:szCs w:val="20"/>
              </w:rPr>
              <w:t>0.47</w:t>
            </w:r>
          </w:p>
        </w:tc>
        <w:tc>
          <w:tcPr>
            <w:tcW w:w="1126" w:type="dxa"/>
            <w:vAlign w:val="center"/>
          </w:tcPr>
          <w:p w:rsidR="005C1366" w:rsidRPr="00090FD3" w:rsidRDefault="00A2748E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Control</w:t>
            </w:r>
          </w:p>
        </w:tc>
        <w:tc>
          <w:tcPr>
            <w:tcW w:w="1250" w:type="dxa"/>
            <w:vAlign w:val="center"/>
          </w:tcPr>
          <w:p w:rsidR="005C1366" w:rsidRPr="00090FD3" w:rsidRDefault="00E54491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Varuna</w:t>
            </w:r>
          </w:p>
        </w:tc>
        <w:tc>
          <w:tcPr>
            <w:tcW w:w="2169" w:type="dxa"/>
            <w:vAlign w:val="center"/>
          </w:tcPr>
          <w:p w:rsidR="005C1366" w:rsidRPr="00090FD3" w:rsidRDefault="00A2748E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</w:t>
            </w:r>
            <w:r w:rsidR="00B04E29" w:rsidRPr="00090FD3">
              <w:rPr>
                <w:rFonts w:eastAsia="Calibri"/>
                <w:sz w:val="20"/>
                <w:szCs w:val="20"/>
              </w:rPr>
              <w:t>70</w:t>
            </w:r>
            <w:r w:rsidRPr="00090FD3">
              <w:rPr>
                <w:rFonts w:eastAsia="Calibri"/>
                <w:sz w:val="20"/>
                <w:szCs w:val="20"/>
              </w:rPr>
              <w:t>±0.</w:t>
            </w:r>
            <w:r w:rsidR="00B04E29" w:rsidRPr="00090FD3">
              <w:rPr>
                <w:rFonts w:eastAsia="Calibri"/>
                <w:sz w:val="20"/>
                <w:szCs w:val="20"/>
              </w:rPr>
              <w:t>55</w:t>
            </w:r>
          </w:p>
        </w:tc>
      </w:tr>
      <w:tr w:rsidR="005C1366" w:rsidRPr="00090FD3" w:rsidTr="009272AD">
        <w:trPr>
          <w:trHeight w:val="141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36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13 ± </w:t>
            </w:r>
            <w:r w:rsidRPr="00090FD3">
              <w:rPr>
                <w:sz w:val="20"/>
                <w:szCs w:val="20"/>
              </w:rPr>
              <w:t>0.1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8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76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1.26 ± </w:t>
            </w:r>
            <w:r w:rsidRPr="00090FD3">
              <w:rPr>
                <w:sz w:val="20"/>
                <w:szCs w:val="20"/>
              </w:rPr>
              <w:t>0.16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39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1.34 ± </w:t>
            </w:r>
            <w:r w:rsidRPr="00090FD3">
              <w:rPr>
                <w:sz w:val="20"/>
                <w:szCs w:val="20"/>
              </w:rPr>
              <w:t>0.2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9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GTAS.81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6.68 ± </w:t>
            </w:r>
            <w:r w:rsidRPr="00090FD3"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C1366" w:rsidRPr="00090FD3" w:rsidTr="009272AD">
        <w:trPr>
          <w:trHeight w:val="157"/>
          <w:jc w:val="center"/>
        </w:trPr>
        <w:tc>
          <w:tcPr>
            <w:tcW w:w="93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40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73 ± </w:t>
            </w:r>
            <w:r w:rsidRPr="00090FD3">
              <w:rPr>
                <w:sz w:val="20"/>
                <w:szCs w:val="20"/>
              </w:rPr>
              <w:t>0.2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0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S.83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35 ± </w:t>
            </w:r>
            <w:r w:rsidRPr="00090FD3">
              <w:rPr>
                <w:sz w:val="20"/>
                <w:szCs w:val="20"/>
              </w:rPr>
              <w:t>0.40</w:t>
            </w:r>
          </w:p>
        </w:tc>
        <w:tc>
          <w:tcPr>
            <w:tcW w:w="1126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69" w:type="dxa"/>
            <w:vAlign w:val="center"/>
          </w:tcPr>
          <w:p w:rsidR="005C1366" w:rsidRPr="00090FD3" w:rsidRDefault="005C1366" w:rsidP="004F08FB">
            <w:pPr>
              <w:spacing w:before="100" w:beforeAutospacing="1" w:after="100" w:afterAutospacing="1"/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:rsidR="007312C2" w:rsidRDefault="007312C2" w:rsidP="00136093"/>
    <w:p w:rsidR="00136093" w:rsidRPr="00090FD3" w:rsidRDefault="00C257CD" w:rsidP="00136093">
      <w:r w:rsidRPr="00090FD3">
        <w:lastRenderedPageBreak/>
        <w:t>B.</w:t>
      </w:r>
      <w:r w:rsidR="00A2748E" w:rsidRPr="00090FD3">
        <w:t xml:space="preserve"> Data of 43 </w:t>
      </w:r>
      <w:r w:rsidR="00D11305">
        <w:t>T</w:t>
      </w:r>
      <w:r w:rsidR="00D11305" w:rsidRPr="00C20BFE">
        <w:rPr>
          <w:vertAlign w:val="subscript"/>
        </w:rPr>
        <w:t>1</w:t>
      </w:r>
      <w:r w:rsidR="00D11305">
        <w:t xml:space="preserve"> seed samples</w:t>
      </w:r>
      <w:r w:rsidR="00D11305" w:rsidRPr="00090FD3">
        <w:t xml:space="preserve"> </w:t>
      </w:r>
      <w:r w:rsidR="00A2748E" w:rsidRPr="00090FD3">
        <w:t>from BjSGTRNAi construct</w:t>
      </w:r>
    </w:p>
    <w:tbl>
      <w:tblPr>
        <w:tblStyle w:val="TableGrid"/>
        <w:tblpPr w:leftFromText="180" w:rightFromText="180" w:vertAnchor="page" w:horzAnchor="margin" w:tblpXSpec="center" w:tblpY="2956"/>
        <w:tblW w:w="12348" w:type="dxa"/>
        <w:tblLayout w:type="fixed"/>
        <w:tblLook w:val="04A0" w:firstRow="1" w:lastRow="0" w:firstColumn="1" w:lastColumn="0" w:noHBand="0" w:noVBand="1"/>
      </w:tblPr>
      <w:tblGrid>
        <w:gridCol w:w="893"/>
        <w:gridCol w:w="1847"/>
        <w:gridCol w:w="1450"/>
        <w:gridCol w:w="803"/>
        <w:gridCol w:w="1801"/>
        <w:gridCol w:w="1524"/>
        <w:gridCol w:w="931"/>
        <w:gridCol w:w="1674"/>
        <w:gridCol w:w="1425"/>
      </w:tblGrid>
      <w:tr w:rsidR="00090FD3" w:rsidRPr="00090FD3" w:rsidTr="00090FD3">
        <w:trPr>
          <w:trHeight w:val="782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47" w:type="dxa"/>
          </w:tcPr>
          <w:p w:rsidR="00090FD3" w:rsidRPr="007C4C74" w:rsidRDefault="00BD63DA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C74">
              <w:rPr>
                <w:rFonts w:eastAsia="Calibri"/>
                <w:b/>
                <w:sz w:val="20"/>
                <w:szCs w:val="20"/>
              </w:rPr>
              <w:t>Line name</w:t>
            </w:r>
          </w:p>
        </w:tc>
        <w:tc>
          <w:tcPr>
            <w:tcW w:w="1450" w:type="dxa"/>
          </w:tcPr>
          <w:p w:rsidR="00090FD3" w:rsidRPr="00090FD3" w:rsidRDefault="00120B3F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)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01" w:type="dxa"/>
          </w:tcPr>
          <w:p w:rsidR="00090FD3" w:rsidRPr="00090FD3" w:rsidRDefault="00BD63DA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C74">
              <w:rPr>
                <w:rFonts w:eastAsia="Calibri"/>
                <w:b/>
                <w:sz w:val="20"/>
                <w:szCs w:val="20"/>
              </w:rPr>
              <w:t>Line</w:t>
            </w:r>
            <w:r w:rsidRPr="00090FD3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524" w:type="dxa"/>
          </w:tcPr>
          <w:p w:rsidR="00120B3F" w:rsidRDefault="00120B3F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:rsidR="00090FD3" w:rsidRPr="00090FD3" w:rsidRDefault="00120B3F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)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674" w:type="dxa"/>
          </w:tcPr>
          <w:p w:rsidR="00090FD3" w:rsidRPr="00090FD3" w:rsidRDefault="00BD63DA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4C74">
              <w:rPr>
                <w:rFonts w:eastAsia="Calibri"/>
                <w:b/>
                <w:sz w:val="20"/>
                <w:szCs w:val="20"/>
              </w:rPr>
              <w:t>Line</w:t>
            </w:r>
            <w:r w:rsidRPr="00090FD3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425" w:type="dxa"/>
          </w:tcPr>
          <w:p w:rsidR="00090FD3" w:rsidRPr="00090FD3" w:rsidRDefault="00120B3F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 w:rsidR="00121D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  <w:r w:rsidR="00090FD3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)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1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7 ± 1.17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20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 ± 0.26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38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 ± 0.08</w:t>
            </w:r>
          </w:p>
        </w:tc>
      </w:tr>
      <w:tr w:rsidR="00090FD3" w:rsidRPr="00090FD3" w:rsidTr="00090FD3">
        <w:trPr>
          <w:trHeight w:val="273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2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17 ± 0.25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21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 ± 0.21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40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 ± 1.51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4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 ± 0.17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22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67 ± 0.03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41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97 ± 0.46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5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 ± 0.03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23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 ± 0.26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42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3 ± 1.72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7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 ± 1.85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24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17 ± 0.5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43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 ± 0.89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8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16 ± 0.97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25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7 ± 0.21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44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68 ± 1.76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9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 ± 0.76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26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61 ± 0.37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45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66 ± 1.04</w:t>
            </w:r>
          </w:p>
        </w:tc>
      </w:tr>
      <w:tr w:rsidR="00090FD3" w:rsidRPr="00090FD3" w:rsidTr="00090FD3">
        <w:trPr>
          <w:trHeight w:val="273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10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 ± 0.98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27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 ± 0.85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46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 ± 0.86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11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05 ± 0.09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28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12 ± 0.93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48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54 ± 1.3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12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 ± 0.06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29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 ± 1.11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49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6 ± 0.09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13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48 ± 0.43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31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53 ± 1.01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50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57 ± 0.93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14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 ± 0.11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32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04 ± 0.7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51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58 ± 0.89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17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6 ± 0.65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33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15 ± 0.29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53</w:t>
            </w: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49 ± 1.61</w:t>
            </w:r>
          </w:p>
        </w:tc>
      </w:tr>
      <w:tr w:rsidR="00090FD3" w:rsidRPr="00090FD3" w:rsidTr="00090FD3">
        <w:trPr>
          <w:trHeight w:val="273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18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65 ± 0.3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34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12 ± 1.1</w:t>
            </w:r>
          </w:p>
        </w:tc>
        <w:tc>
          <w:tcPr>
            <w:tcW w:w="931" w:type="dxa"/>
            <w:vAlign w:val="center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74" w:type="dxa"/>
            <w:vAlign w:val="center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Varuna</w:t>
            </w:r>
          </w:p>
        </w:tc>
        <w:tc>
          <w:tcPr>
            <w:tcW w:w="1425" w:type="dxa"/>
            <w:vAlign w:val="center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eastAsia="Calibri" w:hAnsi="Times New Roman" w:cs="Times New Roman"/>
                <w:sz w:val="20"/>
                <w:szCs w:val="20"/>
              </w:rPr>
              <w:t>11.70±0.55</w:t>
            </w:r>
          </w:p>
        </w:tc>
      </w:tr>
      <w:tr w:rsidR="00090FD3" w:rsidRPr="00090FD3" w:rsidTr="00090FD3">
        <w:trPr>
          <w:trHeight w:val="254"/>
        </w:trPr>
        <w:tc>
          <w:tcPr>
            <w:tcW w:w="89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7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RNAi.19</w:t>
            </w:r>
          </w:p>
        </w:tc>
        <w:tc>
          <w:tcPr>
            <w:tcW w:w="1450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 ± 0.25</w:t>
            </w:r>
          </w:p>
        </w:tc>
        <w:tc>
          <w:tcPr>
            <w:tcW w:w="803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01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RNAi.36</w:t>
            </w:r>
          </w:p>
        </w:tc>
        <w:tc>
          <w:tcPr>
            <w:tcW w:w="1524" w:type="dxa"/>
            <w:vAlign w:val="bottom"/>
          </w:tcPr>
          <w:p w:rsidR="00090FD3" w:rsidRPr="00090FD3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39 ± 0.18</w:t>
            </w:r>
          </w:p>
        </w:tc>
        <w:tc>
          <w:tcPr>
            <w:tcW w:w="931" w:type="dxa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vAlign w:val="bottom"/>
          </w:tcPr>
          <w:p w:rsidR="00090FD3" w:rsidRPr="00090FD3" w:rsidRDefault="00090FD3" w:rsidP="00090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C1366" w:rsidRDefault="00A2748E" w:rsidP="00B601E1">
      <w:pPr>
        <w:spacing w:before="120"/>
      </w:pPr>
      <w:r w:rsidRPr="00090FD3">
        <w:tab/>
      </w:r>
    </w:p>
    <w:p w:rsidR="001A1BF9" w:rsidRDefault="001A1BF9" w:rsidP="005C1366"/>
    <w:p w:rsidR="001A1BF9" w:rsidRDefault="001A1BF9" w:rsidP="005C1366"/>
    <w:p w:rsidR="001A1BF9" w:rsidRPr="00090FD3" w:rsidRDefault="001A1BF9" w:rsidP="005C1366"/>
    <w:p w:rsidR="007312C2" w:rsidRDefault="00E54491" w:rsidP="005C1366">
      <w:pPr>
        <w:rPr>
          <w:b/>
        </w:rPr>
      </w:pPr>
      <w:r w:rsidRPr="00090FD3">
        <w:rPr>
          <w:b/>
        </w:rPr>
        <w:t xml:space="preserve">          </w:t>
      </w:r>
    </w:p>
    <w:p w:rsidR="005C1366" w:rsidRPr="00090FD3" w:rsidRDefault="00E54491" w:rsidP="005C1366">
      <w:r w:rsidRPr="00090FD3">
        <w:rPr>
          <w:b/>
        </w:rPr>
        <w:lastRenderedPageBreak/>
        <w:t xml:space="preserve"> </w:t>
      </w:r>
      <w:r w:rsidR="00C257CD" w:rsidRPr="00090FD3">
        <w:t>C</w:t>
      </w:r>
      <w:r w:rsidRPr="00090FD3">
        <w:t xml:space="preserve">. Data of 60 </w:t>
      </w:r>
      <w:r w:rsidR="00D11305">
        <w:t>T</w:t>
      </w:r>
      <w:r w:rsidR="00D11305" w:rsidRPr="00C20BFE">
        <w:rPr>
          <w:vertAlign w:val="subscript"/>
        </w:rPr>
        <w:t>1</w:t>
      </w:r>
      <w:r w:rsidR="00D11305">
        <w:t xml:space="preserve"> seed samples</w:t>
      </w:r>
      <w:r w:rsidRPr="00090FD3">
        <w:t xml:space="preserve"> from BjSGTamiR38 construct</w:t>
      </w:r>
    </w:p>
    <w:tbl>
      <w:tblPr>
        <w:tblW w:w="134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1523"/>
        <w:gridCol w:w="2043"/>
        <w:gridCol w:w="844"/>
        <w:gridCol w:w="1613"/>
        <w:gridCol w:w="2005"/>
        <w:gridCol w:w="873"/>
        <w:gridCol w:w="1622"/>
        <w:gridCol w:w="2070"/>
      </w:tblGrid>
      <w:tr w:rsidR="00D11305" w:rsidRPr="00090FD3" w:rsidTr="009272AD">
        <w:trPr>
          <w:trHeight w:val="526"/>
          <w:jc w:val="center"/>
        </w:trPr>
        <w:tc>
          <w:tcPr>
            <w:tcW w:w="835" w:type="dxa"/>
            <w:shd w:val="clear" w:color="auto" w:fill="auto"/>
            <w:vAlign w:val="center"/>
          </w:tcPr>
          <w:p w:rsidR="00D11305" w:rsidRPr="00090FD3" w:rsidRDefault="00D11305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D11305" w:rsidRPr="00090FD3" w:rsidRDefault="00BD63DA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Line</w:t>
            </w:r>
            <w:r w:rsidR="00D11305" w:rsidRPr="00090FD3">
              <w:rPr>
                <w:rFonts w:eastAsia="Calibr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D11305" w:rsidRDefault="00D11305" w:rsidP="00D11305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ed </w:t>
            </w:r>
            <w:r w:rsidRPr="00090FD3">
              <w:rPr>
                <w:b/>
                <w:sz w:val="20"/>
                <w:szCs w:val="20"/>
              </w:rPr>
              <w:t xml:space="preserve">Sinapine </w:t>
            </w:r>
            <w:r>
              <w:rPr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D11305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D11305" w:rsidRPr="00090FD3" w:rsidRDefault="00D11305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D11305" w:rsidRPr="00090FD3" w:rsidRDefault="00BD63DA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Line</w:t>
            </w:r>
            <w:r w:rsidR="00D11305" w:rsidRPr="00090FD3">
              <w:rPr>
                <w:rFonts w:eastAsia="Calibr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D11305" w:rsidRDefault="00D11305" w:rsidP="00D11305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ed </w:t>
            </w:r>
            <w:r w:rsidRPr="00090FD3">
              <w:rPr>
                <w:b/>
                <w:sz w:val="20"/>
                <w:szCs w:val="20"/>
              </w:rPr>
              <w:t xml:space="preserve">Sinapine </w:t>
            </w:r>
            <w:r>
              <w:rPr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D11305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73" w:type="dxa"/>
            <w:vAlign w:val="center"/>
          </w:tcPr>
          <w:p w:rsidR="00D11305" w:rsidRPr="00090FD3" w:rsidRDefault="00D11305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622" w:type="dxa"/>
            <w:vAlign w:val="center"/>
          </w:tcPr>
          <w:p w:rsidR="00D11305" w:rsidRPr="00090FD3" w:rsidRDefault="00BD63DA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Line</w:t>
            </w:r>
            <w:r w:rsidR="00D11305" w:rsidRPr="00090FD3">
              <w:rPr>
                <w:rFonts w:eastAsia="Calibri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070" w:type="dxa"/>
            <w:vAlign w:val="center"/>
          </w:tcPr>
          <w:p w:rsidR="00D11305" w:rsidRDefault="00D11305" w:rsidP="00D11305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ed </w:t>
            </w:r>
            <w:r w:rsidRPr="00090FD3">
              <w:rPr>
                <w:b/>
                <w:sz w:val="20"/>
                <w:szCs w:val="20"/>
              </w:rPr>
              <w:t xml:space="preserve">Sinapine </w:t>
            </w:r>
            <w:r>
              <w:rPr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D11305" w:rsidP="00D1130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00 ± </w:t>
            </w:r>
            <w:r w:rsidRPr="00090FD3">
              <w:rPr>
                <w:sz w:val="20"/>
                <w:szCs w:val="20"/>
              </w:rPr>
              <w:t>0.23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2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45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07 ± 0.05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3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86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34 ± 0.07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2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36 ± 0.51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3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46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08 ± 0.24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4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88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40 ± 0.15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8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41 ± 0.39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48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08 ± 0.22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5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90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17 ± 0.29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0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77 ± 0.37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50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54 ± 0.10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6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92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64 ± 0.12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2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65 ± 0.24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51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80 ± 0.16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7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96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23 ± 0.18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4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07 ± 0.28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56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86 ± 0.23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8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97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11 ± 0.20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7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03 ± 0.45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57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09 ± 0.09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9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99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94 ± 0.23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9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84 ± 0.03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9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60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80 ± 0.07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02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86 ± 0.22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20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85 ± 0.02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61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17 ± 0.34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1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04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60 ± 0.0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24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71 ± 0.06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63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37 ± 0.61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2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10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84 ± 0.0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25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45 ± 0.33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2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65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24 ± 0.04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3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11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21 ± 0.1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26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47 ± 0.92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3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67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90 ± 0.05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4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13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64 ± 0.4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0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53 ± 0.53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68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77 ± 0.10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24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59 ± 0.14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1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47 ± 1.16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5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69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32 ± 0.18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25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78 ± 0.24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4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15 ± 0.48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6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71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72 ± 0.07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7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32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41 ± 0.1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5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92 ± 0.65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7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73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13 ± 0.23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8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35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80 ± 0.0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6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27 ± 0.00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8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74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91 ± 0.45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9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40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99 ± 0.64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7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3.28 ± 0.22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9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77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.66 ± 0.01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147</w:t>
            </w:r>
          </w:p>
        </w:tc>
        <w:tc>
          <w:tcPr>
            <w:tcW w:w="207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.58 ± 0.20</w:t>
            </w:r>
          </w:p>
        </w:tc>
      </w:tr>
      <w:tr w:rsidR="00B4029B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8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60 ± 0.56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0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80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85 ± 0.19</w:t>
            </w:r>
          </w:p>
        </w:tc>
        <w:tc>
          <w:tcPr>
            <w:tcW w:w="873" w:type="dxa"/>
            <w:vAlign w:val="center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Control</w:t>
            </w:r>
          </w:p>
        </w:tc>
        <w:tc>
          <w:tcPr>
            <w:tcW w:w="1622" w:type="dxa"/>
            <w:vAlign w:val="center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Varuna</w:t>
            </w:r>
          </w:p>
        </w:tc>
        <w:tc>
          <w:tcPr>
            <w:tcW w:w="2070" w:type="dxa"/>
            <w:vAlign w:val="center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70±0.55</w:t>
            </w:r>
          </w:p>
        </w:tc>
      </w:tr>
      <w:tr w:rsidR="00B4029B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39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3.07 ± 0.52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1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81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88 ± 0.12</w:t>
            </w:r>
          </w:p>
        </w:tc>
        <w:tc>
          <w:tcPr>
            <w:tcW w:w="873" w:type="dxa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22" w:type="dxa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4029B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40</w:t>
            </w:r>
          </w:p>
        </w:tc>
        <w:tc>
          <w:tcPr>
            <w:tcW w:w="204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.76 ± 0.07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2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GTamiR38.82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57 ± 0.27</w:t>
            </w:r>
          </w:p>
        </w:tc>
        <w:tc>
          <w:tcPr>
            <w:tcW w:w="873" w:type="dxa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22" w:type="dxa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B4029B" w:rsidRPr="00090FD3" w:rsidRDefault="00B4029B" w:rsidP="00B4029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:rsidR="00136093" w:rsidRDefault="00136093" w:rsidP="005C1366"/>
    <w:p w:rsidR="007312C2" w:rsidRPr="00090FD3" w:rsidRDefault="007312C2" w:rsidP="005C1366"/>
    <w:p w:rsidR="00B02BEC" w:rsidRPr="00090FD3" w:rsidRDefault="00C257CD" w:rsidP="00B601E1">
      <w:r w:rsidRPr="00090FD3">
        <w:lastRenderedPageBreak/>
        <w:t>D</w:t>
      </w:r>
      <w:r w:rsidR="00A00B00" w:rsidRPr="00090FD3">
        <w:t xml:space="preserve">. Data of 135 </w:t>
      </w:r>
      <w:r w:rsidR="00D11305">
        <w:t>T</w:t>
      </w:r>
      <w:r w:rsidR="00D11305" w:rsidRPr="00C20BFE">
        <w:rPr>
          <w:vertAlign w:val="subscript"/>
        </w:rPr>
        <w:t>1</w:t>
      </w:r>
      <w:r w:rsidR="00D11305">
        <w:t xml:space="preserve"> seed samples</w:t>
      </w:r>
      <w:r w:rsidR="00A00B00" w:rsidRPr="00090FD3">
        <w:t xml:space="preserve"> from BjSGTamiR40 construct</w:t>
      </w:r>
    </w:p>
    <w:tbl>
      <w:tblPr>
        <w:tblStyle w:val="TableGrid1"/>
        <w:tblpPr w:leftFromText="180" w:rightFromText="180" w:horzAnchor="margin" w:tblpXSpec="center" w:tblpY="645"/>
        <w:tblW w:w="12438" w:type="dxa"/>
        <w:tblLayout w:type="fixed"/>
        <w:tblLook w:val="04A0" w:firstRow="1" w:lastRow="0" w:firstColumn="1" w:lastColumn="0" w:noHBand="0" w:noVBand="1"/>
      </w:tblPr>
      <w:tblGrid>
        <w:gridCol w:w="738"/>
        <w:gridCol w:w="1638"/>
        <w:gridCol w:w="1418"/>
        <w:gridCol w:w="724"/>
        <w:gridCol w:w="1800"/>
        <w:gridCol w:w="1980"/>
        <w:gridCol w:w="882"/>
        <w:gridCol w:w="1818"/>
        <w:gridCol w:w="1440"/>
      </w:tblGrid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638" w:type="dxa"/>
          </w:tcPr>
          <w:p w:rsidR="00D11305" w:rsidRPr="00090FD3" w:rsidRDefault="00BD63DA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589">
              <w:rPr>
                <w:rFonts w:eastAsia="Calibri"/>
                <w:b/>
                <w:sz w:val="20"/>
                <w:szCs w:val="20"/>
              </w:rPr>
              <w:t>Line</w:t>
            </w:r>
            <w:r w:rsidRPr="00090FD3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1305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418" w:type="dxa"/>
            <w:vAlign w:val="center"/>
          </w:tcPr>
          <w:p w:rsidR="00D11305" w:rsidRDefault="00D11305" w:rsidP="00D1130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00" w:type="dxa"/>
          </w:tcPr>
          <w:p w:rsidR="00D11305" w:rsidRPr="00090FD3" w:rsidRDefault="00BD63DA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589">
              <w:rPr>
                <w:rFonts w:eastAsia="Calibri"/>
                <w:b/>
                <w:sz w:val="20"/>
                <w:szCs w:val="20"/>
              </w:rPr>
              <w:t>Line</w:t>
            </w:r>
            <w:r w:rsidRPr="00090FD3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1305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980" w:type="dxa"/>
            <w:vAlign w:val="center"/>
          </w:tcPr>
          <w:p w:rsidR="00D11305" w:rsidRDefault="00D11305" w:rsidP="00D1130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82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18" w:type="dxa"/>
          </w:tcPr>
          <w:p w:rsidR="00D11305" w:rsidRPr="00090FD3" w:rsidRDefault="00BD63DA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589">
              <w:rPr>
                <w:rFonts w:eastAsia="Calibri"/>
                <w:b/>
                <w:sz w:val="20"/>
                <w:szCs w:val="20"/>
              </w:rPr>
              <w:t>Line</w:t>
            </w:r>
            <w:r w:rsidRPr="00090FD3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1305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440" w:type="dxa"/>
            <w:vAlign w:val="center"/>
          </w:tcPr>
          <w:p w:rsidR="00D11305" w:rsidRDefault="00D11305" w:rsidP="00D1130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1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4 ± 0.1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48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± 0.25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8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 ± 0.97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2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47 ± 0.53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49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42 ± 2.59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9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 ± 0.52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3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42 ± 0.67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50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 ± 1.84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0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8 ± 0.27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4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 ± 0.96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51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 ± 1.44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1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 ± 0.6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5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28 ± 0.22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52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7 ± 0.57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2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 ± 0.5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6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 ± 0.54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54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73 ± 0.21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3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 ± 1.9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 ± 0.16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55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 ± 0.03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5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 ± 0.85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8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57 ± 1.05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56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 ± 0.59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6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 ± 0.6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9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17 ± 0.46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57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 ± 0.26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7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± 1.5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 ± 1.15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58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± 1.08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09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 ± 1.56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1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 ± 0.8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59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91 ± 0.92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10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 ± 0.4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12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18 ± 0.09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60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 ± 0.52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11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 ± 1.3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3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± 0.92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61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 ± 0.52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12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 ± 1.16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 ± 1.09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62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 ± 0.77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16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± 0.15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 ± 1.09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63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 ± 0.47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17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 ± 0.0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16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9 ± 0.93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64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± 0.26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19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 ± 0.9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7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 ± 1.18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65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18 ± 0.25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120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9 ± 0.63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8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 ± 0.54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66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 ± 0.99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22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 ± 1.74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9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 ± 0.49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67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9 ± 0.92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31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 ± 0.94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20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 ± 0.84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69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51 ± 0.13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32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 ± 0.74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21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13 ± 0.63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0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 ± 0.74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33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 ± 0.94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22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 ± 0.12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1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 ± 0.34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35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 ± 0.2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23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 ± 0.55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2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 ± 0.73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36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 ± 0.26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24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 ± 0.41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3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 ± 0.75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137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15 ± 0.71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26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 ± 0.82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4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 ± 1.34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38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 ± 0.97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27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16 ± 0.15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75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86 ± 0.73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139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01 ± 0.9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28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25 ± 0.23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76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49 ± 1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0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 ± 0.81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29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 ± 0.85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77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32 ± 0.12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1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 ± 0.26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30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 ± 0.45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8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 ± 1.55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3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 ± 0.92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. No.</w:t>
            </w:r>
          </w:p>
        </w:tc>
        <w:tc>
          <w:tcPr>
            <w:tcW w:w="1638" w:type="dxa"/>
          </w:tcPr>
          <w:p w:rsidR="00D11305" w:rsidRPr="00090FD3" w:rsidRDefault="00BD63DA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D40">
              <w:rPr>
                <w:rFonts w:eastAsia="Calibri"/>
                <w:b/>
                <w:sz w:val="20"/>
                <w:szCs w:val="20"/>
              </w:rPr>
              <w:t>Line</w:t>
            </w:r>
            <w:r w:rsidRPr="00090FD3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1305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418" w:type="dxa"/>
          </w:tcPr>
          <w:p w:rsidR="007C6CEB" w:rsidRDefault="007C6CEB" w:rsidP="007C6C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24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00" w:type="dxa"/>
          </w:tcPr>
          <w:p w:rsidR="00D11305" w:rsidRPr="00090FD3" w:rsidRDefault="00BD63DA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D40">
              <w:rPr>
                <w:rFonts w:eastAsia="Calibri"/>
                <w:b/>
                <w:sz w:val="20"/>
                <w:szCs w:val="20"/>
              </w:rPr>
              <w:t>Line</w:t>
            </w:r>
            <w:r w:rsidRPr="00694D40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1305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980" w:type="dxa"/>
          </w:tcPr>
          <w:p w:rsidR="007C6CEB" w:rsidRDefault="007C6CEB" w:rsidP="007C6C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82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818" w:type="dxa"/>
          </w:tcPr>
          <w:p w:rsidR="00D11305" w:rsidRPr="00090FD3" w:rsidRDefault="00BD63DA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D40">
              <w:rPr>
                <w:rFonts w:eastAsia="Calibri"/>
                <w:b/>
                <w:sz w:val="20"/>
                <w:szCs w:val="20"/>
              </w:rPr>
              <w:t>Line</w:t>
            </w:r>
            <w:r w:rsidRPr="00090FD3" w:rsidDel="00BD63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1305"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440" w:type="dxa"/>
          </w:tcPr>
          <w:p w:rsidR="007C6CEB" w:rsidRDefault="007C6CEB" w:rsidP="007C6C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d </w:t>
            </w: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nap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:rsidR="00D11305" w:rsidRPr="00090FD3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(mg/g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31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 ± 1.1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79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 ± 0.61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4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 ± 0.7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32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94 ± 0.64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80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 ± 1.08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5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 ± 0.51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33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 ± 0.08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81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13 ± 0.01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7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± 0.65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34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05 ± 0.63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82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 ± 1.19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49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 ± 0.1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35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93 ± 0.01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83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 ± 0.39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0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 ± 0.7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36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 ± 1.21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84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 ± 0.35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1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 ± 1.4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38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 ± 0.73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85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± 0.71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3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 ± 0.4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39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 ± 0.57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86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46 ± 0.65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4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 ± 1.72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40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 ± 0.75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87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75 ± 1.1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6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 ± 0.01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41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99 ± 1.08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89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84 ± 0.86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7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 ± 0.41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42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48 ± 0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2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 ± 0.89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8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6 ± 0.32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43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 ± 0.22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3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± 0.85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59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 ± 0.1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44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 ± 0.31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4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 ± 0.12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60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 ± 0.99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45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 ± 0.17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5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 ± 0.77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61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 ± 0.4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sz w:val="20"/>
                <w:szCs w:val="20"/>
              </w:rPr>
              <w:t>SGTamiR40.46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36 ± 2.03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6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 ± 0.72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64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 ± 0.08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47</w:t>
            </w: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 ± 0.63</w:t>
            </w: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97</w:t>
            </w: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 ± 0.26</w:t>
            </w: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8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SGTamiR40.165</w:t>
            </w:r>
          </w:p>
        </w:tc>
        <w:tc>
          <w:tcPr>
            <w:tcW w:w="144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9.35±0.57</w:t>
            </w:r>
          </w:p>
        </w:tc>
      </w:tr>
      <w:tr w:rsidR="00D11305" w:rsidRPr="00090FD3" w:rsidTr="00B601E1">
        <w:tc>
          <w:tcPr>
            <w:tcW w:w="738" w:type="dxa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18" w:type="dxa"/>
            <w:vAlign w:val="center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eastAsia="Calibri" w:hAnsi="Times New Roman" w:cs="Times New Roman"/>
                <w:sz w:val="20"/>
                <w:szCs w:val="20"/>
              </w:rPr>
              <w:t>Varuna</w:t>
            </w:r>
          </w:p>
        </w:tc>
        <w:tc>
          <w:tcPr>
            <w:tcW w:w="1440" w:type="dxa"/>
            <w:vAlign w:val="center"/>
          </w:tcPr>
          <w:p w:rsidR="00D11305" w:rsidRPr="00090FD3" w:rsidRDefault="00D11305" w:rsidP="00D11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3">
              <w:rPr>
                <w:rFonts w:ascii="Times New Roman" w:eastAsia="Calibri" w:hAnsi="Times New Roman" w:cs="Times New Roman"/>
                <w:sz w:val="20"/>
                <w:szCs w:val="20"/>
              </w:rPr>
              <w:t>11.70±0.55</w:t>
            </w:r>
          </w:p>
        </w:tc>
      </w:tr>
    </w:tbl>
    <w:p w:rsidR="005B3365" w:rsidRPr="001A1BF9" w:rsidRDefault="001A1BF9" w:rsidP="005B3365">
      <w:r>
        <w:t xml:space="preserve">        </w:t>
      </w:r>
    </w:p>
    <w:p w:rsidR="00090FD3" w:rsidRDefault="00136093" w:rsidP="00090FD3">
      <w:r w:rsidRPr="00090FD3">
        <w:br w:type="page"/>
      </w:r>
    </w:p>
    <w:tbl>
      <w:tblPr>
        <w:tblStyle w:val="TableGrid2"/>
        <w:tblpPr w:leftFromText="180" w:rightFromText="180" w:vertAnchor="page" w:horzAnchor="margin" w:tblpXSpec="center" w:tblpY="2731"/>
        <w:tblW w:w="11088" w:type="dxa"/>
        <w:tblLayout w:type="fixed"/>
        <w:tblLook w:val="04A0" w:firstRow="1" w:lastRow="0" w:firstColumn="1" w:lastColumn="0" w:noHBand="0" w:noVBand="1"/>
      </w:tblPr>
      <w:tblGrid>
        <w:gridCol w:w="792"/>
        <w:gridCol w:w="1490"/>
        <w:gridCol w:w="1426"/>
        <w:gridCol w:w="900"/>
        <w:gridCol w:w="1440"/>
        <w:gridCol w:w="1440"/>
        <w:gridCol w:w="810"/>
        <w:gridCol w:w="32"/>
        <w:gridCol w:w="1318"/>
        <w:gridCol w:w="1440"/>
      </w:tblGrid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. No.</w:t>
            </w:r>
          </w:p>
        </w:tc>
        <w:tc>
          <w:tcPr>
            <w:tcW w:w="1490" w:type="dxa"/>
          </w:tcPr>
          <w:p w:rsidR="00090FD3" w:rsidRPr="00875546" w:rsidRDefault="00BD63DA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ine</w:t>
            </w:r>
            <w:r w:rsidRPr="00875546" w:rsidDel="00BD63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90FD3"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426" w:type="dxa"/>
          </w:tcPr>
          <w:p w:rsidR="007C6CEB" w:rsidRPr="00875546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ed Sinapine content </w:t>
            </w:r>
          </w:p>
          <w:p w:rsidR="00090FD3" w:rsidRPr="00875546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(mg/g)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. No.</w:t>
            </w:r>
          </w:p>
        </w:tc>
        <w:tc>
          <w:tcPr>
            <w:tcW w:w="1440" w:type="dxa"/>
          </w:tcPr>
          <w:p w:rsidR="00090FD3" w:rsidRPr="00875546" w:rsidRDefault="00BD63DA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ine</w:t>
            </w:r>
            <w:r w:rsidRPr="00875546" w:rsidDel="00BD63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90FD3"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440" w:type="dxa"/>
          </w:tcPr>
          <w:p w:rsidR="007C6CEB" w:rsidRPr="00875546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ed Sinapine content </w:t>
            </w:r>
          </w:p>
          <w:p w:rsidR="00090FD3" w:rsidRPr="00875546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(mg/g)</w:t>
            </w:r>
          </w:p>
        </w:tc>
        <w:tc>
          <w:tcPr>
            <w:tcW w:w="81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. No.</w:t>
            </w:r>
          </w:p>
        </w:tc>
        <w:tc>
          <w:tcPr>
            <w:tcW w:w="1350" w:type="dxa"/>
            <w:gridSpan w:val="2"/>
          </w:tcPr>
          <w:p w:rsidR="00090FD3" w:rsidRPr="00875546" w:rsidRDefault="00BD63DA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ine</w:t>
            </w:r>
            <w:r w:rsidRPr="00875546" w:rsidDel="00BD63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90FD3"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440" w:type="dxa"/>
          </w:tcPr>
          <w:p w:rsidR="007C6CEB" w:rsidRPr="00875546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ed Sinapine content </w:t>
            </w:r>
          </w:p>
          <w:p w:rsidR="00090FD3" w:rsidRPr="00875546" w:rsidRDefault="007C6CEB" w:rsidP="007C6CE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(mg/g)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 ± 0.58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3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95 ± 0.82</w:t>
            </w:r>
          </w:p>
        </w:tc>
        <w:tc>
          <w:tcPr>
            <w:tcW w:w="81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71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7 ± 0.03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 ± 0.58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 ± 0.51</w:t>
            </w:r>
          </w:p>
        </w:tc>
        <w:tc>
          <w:tcPr>
            <w:tcW w:w="81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7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 ± 0.58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8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88 ± 1.35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5 ± 1.41</w:t>
            </w:r>
          </w:p>
        </w:tc>
        <w:tc>
          <w:tcPr>
            <w:tcW w:w="81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7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3 ± 1.99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0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 ± 0.69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0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7 ± 0.34</w:t>
            </w:r>
          </w:p>
        </w:tc>
        <w:tc>
          <w:tcPr>
            <w:tcW w:w="81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74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6 ± 0.49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1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3 ± 0.7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1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 ± 0.88</w:t>
            </w:r>
          </w:p>
        </w:tc>
        <w:tc>
          <w:tcPr>
            <w:tcW w:w="81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7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 ± 2.87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2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8 ± 0.69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 ± 1.77</w:t>
            </w:r>
          </w:p>
        </w:tc>
        <w:tc>
          <w:tcPr>
            <w:tcW w:w="81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7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 ± 0.3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3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6 ± 0.95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3 ± 0.48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78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3 ± 0.62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 ± 1.03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4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06 ± 0.55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7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16 ± 0.57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5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7 ± 0.93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3 ± 0.28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80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2 ± 0.53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6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 ± 1.26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4 ± 0.31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81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9 ± 0.58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7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 ± 1.76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8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 ± 0.47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8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 ± 1.83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8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7 ± 1.88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4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 ± 0.8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8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3 ± 0.22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9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 ± 0.75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0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6 ± 0.7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84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± 0.67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20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5 ± 0.79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8 ± 1.32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8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 ± 0.86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21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 ± 0.6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 ± 0.9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8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 ± 1.97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22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 ± 0.87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 ± 0.35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 ± 0.57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23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15 ± 0.81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 ± 0.48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1 ± 0.51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24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 ± 0.72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 ± 1.18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4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5 ± 0.98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25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 ± 0.78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8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 ± 0.65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5 ± 0.59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27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 ± 1.53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5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8 ± 0.17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 ± 1.65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28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 ± 0.73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6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 ± 1.77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 ± 0.09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0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 ± 0.97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6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 ± 0.52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4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 ± 0.9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1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5 ± 0.95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64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 ± 1.62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5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1 ± 0.63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2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3 ± 0.76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65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19 ± 0.74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15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 ± 0.6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3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7 ± 0.78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66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 ± 1.45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sz w:val="18"/>
                <w:szCs w:val="18"/>
              </w:rPr>
              <w:t>SCTAS.15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18 ± 0.34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4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± 2.88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67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4 ± 1.8</w:t>
            </w:r>
          </w:p>
        </w:tc>
        <w:tc>
          <w:tcPr>
            <w:tcW w:w="842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18" w:type="dxa"/>
            <w:vAlign w:val="center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eastAsia="Calibri" w:hAnsi="Times New Roman" w:cs="Times New Roman"/>
                <w:sz w:val="18"/>
                <w:szCs w:val="18"/>
              </w:rPr>
              <w:t>Varuna</w:t>
            </w:r>
          </w:p>
        </w:tc>
        <w:tc>
          <w:tcPr>
            <w:tcW w:w="1440" w:type="dxa"/>
            <w:vAlign w:val="center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eastAsia="Calibri" w:hAnsi="Times New Roman" w:cs="Times New Roman"/>
                <w:sz w:val="18"/>
                <w:szCs w:val="18"/>
              </w:rPr>
              <w:t>11.70±0.55</w:t>
            </w:r>
          </w:p>
        </w:tc>
      </w:tr>
      <w:tr w:rsidR="00090FD3" w:rsidRPr="00875546" w:rsidTr="00090FD3">
        <w:tc>
          <w:tcPr>
            <w:tcW w:w="792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9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35</w:t>
            </w:r>
          </w:p>
        </w:tc>
        <w:tc>
          <w:tcPr>
            <w:tcW w:w="1426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 ± 0.44</w:t>
            </w:r>
          </w:p>
        </w:tc>
        <w:tc>
          <w:tcPr>
            <w:tcW w:w="900" w:type="dxa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sz w:val="18"/>
                <w:szCs w:val="18"/>
              </w:rPr>
              <w:t>SCTAS.69</w:t>
            </w: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5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 ± 0.66</w:t>
            </w:r>
          </w:p>
        </w:tc>
        <w:tc>
          <w:tcPr>
            <w:tcW w:w="81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90FD3" w:rsidRPr="00875546" w:rsidRDefault="00090FD3" w:rsidP="00090F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844AF" w:rsidRPr="00090FD3" w:rsidRDefault="00090FD3" w:rsidP="00090FD3">
      <w:r>
        <w:t xml:space="preserve">                 </w:t>
      </w:r>
      <w:r w:rsidR="00C257CD" w:rsidRPr="00090FD3">
        <w:t>E</w:t>
      </w:r>
      <w:r w:rsidR="002F7885" w:rsidRPr="00090FD3">
        <w:t>. Data of 7</w:t>
      </w:r>
      <w:r w:rsidR="00AD5AE2" w:rsidRPr="00090FD3">
        <w:t xml:space="preserve">9 </w:t>
      </w:r>
      <w:r w:rsidR="00880A16">
        <w:t>T</w:t>
      </w:r>
      <w:r w:rsidR="00880A16" w:rsidRPr="00C20BFE">
        <w:rPr>
          <w:vertAlign w:val="subscript"/>
        </w:rPr>
        <w:t>1</w:t>
      </w:r>
      <w:r w:rsidR="00880A16">
        <w:t xml:space="preserve"> seed samples</w:t>
      </w:r>
      <w:r w:rsidR="00880A16" w:rsidRPr="00090FD3">
        <w:t xml:space="preserve"> </w:t>
      </w:r>
      <w:r w:rsidR="002F7885" w:rsidRPr="00090FD3">
        <w:t>from BjSCTAS construct</w:t>
      </w:r>
    </w:p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090FD3" w:rsidRDefault="00090FD3" w:rsidP="005C1366"/>
    <w:p w:rsidR="005C1366" w:rsidRPr="00090FD3" w:rsidRDefault="00090FD3" w:rsidP="005C1366">
      <w:r>
        <w:t xml:space="preserve">                  </w:t>
      </w:r>
      <w:r w:rsidR="005844AF" w:rsidRPr="00090FD3">
        <w:br w:type="page"/>
      </w:r>
    </w:p>
    <w:p w:rsidR="005C1366" w:rsidRPr="00090FD3" w:rsidRDefault="00AD5AE2" w:rsidP="009272AD">
      <w:r w:rsidRPr="00090FD3">
        <w:lastRenderedPageBreak/>
        <w:tab/>
      </w:r>
      <w:r w:rsidR="00C257CD" w:rsidRPr="00090FD3">
        <w:t>F</w:t>
      </w:r>
      <w:r w:rsidRPr="00090FD3">
        <w:t xml:space="preserve">. Data of 33 </w:t>
      </w:r>
      <w:r w:rsidR="00880A16">
        <w:t>T</w:t>
      </w:r>
      <w:r w:rsidR="00880A16" w:rsidRPr="00C20BFE">
        <w:rPr>
          <w:vertAlign w:val="subscript"/>
        </w:rPr>
        <w:t>1</w:t>
      </w:r>
      <w:r w:rsidR="00880A16">
        <w:t xml:space="preserve"> seed samples</w:t>
      </w:r>
      <w:r w:rsidR="00880A16" w:rsidRPr="00090FD3">
        <w:t xml:space="preserve"> </w:t>
      </w:r>
      <w:r w:rsidRPr="00090FD3">
        <w:t>from BjSCTRNAi construct</w:t>
      </w:r>
    </w:p>
    <w:tbl>
      <w:tblPr>
        <w:tblW w:w="43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2290"/>
        <w:gridCol w:w="2726"/>
        <w:gridCol w:w="981"/>
        <w:gridCol w:w="1963"/>
        <w:gridCol w:w="2625"/>
      </w:tblGrid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2290" w:type="dxa"/>
            <w:shd w:val="clear" w:color="auto" w:fill="auto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2726" w:type="dxa"/>
            <w:shd w:val="clear" w:color="auto" w:fill="auto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  <w:tc>
          <w:tcPr>
            <w:tcW w:w="981" w:type="dxa"/>
            <w:shd w:val="clear" w:color="auto" w:fill="auto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963" w:type="dxa"/>
            <w:shd w:val="clear" w:color="auto" w:fill="auto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2625" w:type="dxa"/>
            <w:shd w:val="clear" w:color="auto" w:fill="auto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CTRNAi. 1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4.47 ± </w:t>
            </w:r>
            <w:r w:rsidRPr="00090FD3"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27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20 ± </w:t>
            </w:r>
            <w:r w:rsidRPr="00090FD3">
              <w:rPr>
                <w:sz w:val="20"/>
                <w:szCs w:val="20"/>
              </w:rPr>
              <w:t>0.08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 4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53 ± </w:t>
            </w:r>
            <w:r w:rsidRPr="00090FD3">
              <w:rPr>
                <w:sz w:val="20"/>
                <w:szCs w:val="20"/>
              </w:rPr>
              <w:t>0.5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28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28 ± </w:t>
            </w:r>
            <w:r w:rsidRPr="00090FD3">
              <w:rPr>
                <w:sz w:val="20"/>
                <w:szCs w:val="20"/>
              </w:rPr>
              <w:t>0.21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 6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81 ± </w:t>
            </w:r>
            <w:r w:rsidRPr="00090FD3">
              <w:rPr>
                <w:sz w:val="20"/>
                <w:szCs w:val="20"/>
              </w:rPr>
              <w:t>0.4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29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00 ± </w:t>
            </w:r>
            <w:r w:rsidRPr="00090FD3">
              <w:rPr>
                <w:sz w:val="20"/>
                <w:szCs w:val="20"/>
              </w:rPr>
              <w:t>0.41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 9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28 ± </w:t>
            </w:r>
            <w:r w:rsidRPr="00090FD3">
              <w:rPr>
                <w:sz w:val="20"/>
                <w:szCs w:val="20"/>
              </w:rPr>
              <w:t>0.0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30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99 ± </w:t>
            </w:r>
            <w:r w:rsidRPr="00090FD3">
              <w:rPr>
                <w:sz w:val="20"/>
                <w:szCs w:val="20"/>
              </w:rPr>
              <w:t>0.34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 10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98 ± </w:t>
            </w:r>
            <w:r w:rsidRPr="00090FD3">
              <w:rPr>
                <w:sz w:val="20"/>
                <w:szCs w:val="20"/>
              </w:rPr>
              <w:t>0.27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2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CTRNAi.36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7.40 ± </w:t>
            </w:r>
            <w:r w:rsidRPr="00090FD3">
              <w:rPr>
                <w:b/>
                <w:sz w:val="20"/>
                <w:szCs w:val="20"/>
              </w:rPr>
              <w:t>0.16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 11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68 ± </w:t>
            </w:r>
            <w:r w:rsidRPr="00090FD3">
              <w:rPr>
                <w:sz w:val="20"/>
                <w:szCs w:val="20"/>
              </w:rPr>
              <w:t>0.09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3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37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31 ± </w:t>
            </w:r>
            <w:r w:rsidRPr="00090FD3">
              <w:rPr>
                <w:sz w:val="20"/>
                <w:szCs w:val="20"/>
              </w:rPr>
              <w:t>0.17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 12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58 ± </w:t>
            </w:r>
            <w:r w:rsidRPr="00090FD3">
              <w:rPr>
                <w:sz w:val="20"/>
                <w:szCs w:val="20"/>
              </w:rPr>
              <w:t>0.0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4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38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36 ± </w:t>
            </w:r>
            <w:r w:rsidRPr="00090FD3">
              <w:rPr>
                <w:sz w:val="20"/>
                <w:szCs w:val="20"/>
              </w:rPr>
              <w:t>0.41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 13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87 ± </w:t>
            </w:r>
            <w:r w:rsidRPr="00090FD3">
              <w:rPr>
                <w:sz w:val="20"/>
                <w:szCs w:val="20"/>
              </w:rPr>
              <w:t>0.3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39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86 ± </w:t>
            </w:r>
            <w:r w:rsidRPr="00090FD3">
              <w:rPr>
                <w:sz w:val="20"/>
                <w:szCs w:val="20"/>
              </w:rPr>
              <w:t>0.19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14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68 ± </w:t>
            </w:r>
            <w:r w:rsidRPr="00090FD3">
              <w:rPr>
                <w:sz w:val="20"/>
                <w:szCs w:val="20"/>
              </w:rPr>
              <w:t>0.1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6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43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08 ± </w:t>
            </w:r>
            <w:r w:rsidRPr="00090FD3">
              <w:rPr>
                <w:sz w:val="20"/>
                <w:szCs w:val="20"/>
              </w:rPr>
              <w:t>0.23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16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76 ± </w:t>
            </w:r>
            <w:r w:rsidRPr="00090FD3">
              <w:rPr>
                <w:sz w:val="20"/>
                <w:szCs w:val="20"/>
              </w:rPr>
              <w:t>0.15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7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49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26 ± </w:t>
            </w:r>
            <w:r w:rsidRPr="00090FD3">
              <w:rPr>
                <w:sz w:val="20"/>
                <w:szCs w:val="20"/>
              </w:rPr>
              <w:t>1.06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17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42 ± </w:t>
            </w:r>
            <w:r w:rsidRPr="00090FD3">
              <w:rPr>
                <w:sz w:val="20"/>
                <w:szCs w:val="20"/>
              </w:rPr>
              <w:t>0.14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8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CTRNAi.52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7.72 ± </w:t>
            </w:r>
            <w:r w:rsidRPr="00090FD3">
              <w:rPr>
                <w:b/>
                <w:sz w:val="20"/>
                <w:szCs w:val="20"/>
              </w:rPr>
              <w:t>0.67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18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54 ± </w:t>
            </w:r>
            <w:r w:rsidRPr="00090FD3">
              <w:rPr>
                <w:sz w:val="20"/>
                <w:szCs w:val="20"/>
              </w:rPr>
              <w:t>0.1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29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53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28 ± </w:t>
            </w:r>
            <w:r w:rsidRPr="00090FD3">
              <w:rPr>
                <w:sz w:val="20"/>
                <w:szCs w:val="20"/>
              </w:rPr>
              <w:t>0.40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20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65 ± </w:t>
            </w:r>
            <w:r w:rsidRPr="00090FD3">
              <w:rPr>
                <w:sz w:val="20"/>
                <w:szCs w:val="20"/>
              </w:rPr>
              <w:t>0.28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55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48 ± </w:t>
            </w:r>
            <w:r w:rsidRPr="00090FD3">
              <w:rPr>
                <w:sz w:val="20"/>
                <w:szCs w:val="20"/>
              </w:rPr>
              <w:t>0.04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22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86 ± </w:t>
            </w:r>
            <w:r w:rsidRPr="00090FD3">
              <w:rPr>
                <w:sz w:val="20"/>
                <w:szCs w:val="20"/>
              </w:rPr>
              <w:t>0.32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1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56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8.68 ± </w:t>
            </w:r>
            <w:r w:rsidRPr="00090FD3">
              <w:rPr>
                <w:sz w:val="20"/>
                <w:szCs w:val="20"/>
              </w:rPr>
              <w:t>0.25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23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10.19 ± </w:t>
            </w:r>
            <w:r w:rsidRPr="00090FD3">
              <w:rPr>
                <w:sz w:val="20"/>
                <w:szCs w:val="20"/>
              </w:rPr>
              <w:t>0.26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2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58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30 ± </w:t>
            </w:r>
            <w:r w:rsidRPr="00090FD3">
              <w:rPr>
                <w:sz w:val="20"/>
                <w:szCs w:val="20"/>
              </w:rPr>
              <w:t>0.08</w:t>
            </w:r>
          </w:p>
        </w:tc>
      </w:tr>
      <w:tr w:rsidR="005C1366" w:rsidRPr="00090FD3" w:rsidTr="00AD5AE2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SCTRNAi.24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 xml:space="preserve">9.30 ± </w:t>
            </w:r>
            <w:r w:rsidRPr="00090FD3">
              <w:rPr>
                <w:sz w:val="20"/>
                <w:szCs w:val="20"/>
              </w:rPr>
              <w:t>0.10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33</w:t>
            </w:r>
          </w:p>
        </w:tc>
        <w:tc>
          <w:tcPr>
            <w:tcW w:w="1963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CTRNAi.60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5C1366" w:rsidRPr="00090FD3" w:rsidRDefault="005C1366" w:rsidP="00F70069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7.88 ± </w:t>
            </w:r>
            <w:r w:rsidRPr="00090FD3">
              <w:rPr>
                <w:b/>
                <w:sz w:val="20"/>
                <w:szCs w:val="20"/>
              </w:rPr>
              <w:t>0.04</w:t>
            </w:r>
          </w:p>
        </w:tc>
      </w:tr>
      <w:tr w:rsidR="00787D15" w:rsidRPr="00090FD3" w:rsidTr="009272AD">
        <w:trPr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2290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CTRNAi.25</w:t>
            </w:r>
          </w:p>
        </w:tc>
        <w:tc>
          <w:tcPr>
            <w:tcW w:w="2726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 xml:space="preserve">8.10 ± </w:t>
            </w:r>
            <w:r w:rsidRPr="00090FD3"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Control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Varuna</w:t>
            </w:r>
          </w:p>
        </w:tc>
        <w:tc>
          <w:tcPr>
            <w:tcW w:w="2625" w:type="dxa"/>
            <w:shd w:val="clear" w:color="auto" w:fill="auto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70±0.55</w:t>
            </w:r>
          </w:p>
        </w:tc>
      </w:tr>
    </w:tbl>
    <w:p w:rsidR="005C1366" w:rsidRPr="00090FD3" w:rsidRDefault="001A1BF9" w:rsidP="005C1366">
      <w:pPr>
        <w:rPr>
          <w:b/>
        </w:rPr>
      </w:pPr>
      <w:r>
        <w:rPr>
          <w:b/>
        </w:rPr>
        <w:tab/>
        <w:t xml:space="preserve">   </w:t>
      </w:r>
    </w:p>
    <w:p w:rsidR="00F70069" w:rsidRPr="00090FD3" w:rsidRDefault="00F70069" w:rsidP="005C1366">
      <w:pPr>
        <w:rPr>
          <w:b/>
        </w:rPr>
      </w:pPr>
    </w:p>
    <w:p w:rsidR="00F70069" w:rsidRPr="00090FD3" w:rsidRDefault="00F70069" w:rsidP="005C1366">
      <w:pPr>
        <w:rPr>
          <w:b/>
        </w:rPr>
      </w:pPr>
    </w:p>
    <w:p w:rsidR="00AD5AE2" w:rsidRPr="00090FD3" w:rsidRDefault="00AD5AE2" w:rsidP="00F63F39">
      <w:pPr>
        <w:jc w:val="center"/>
        <w:rPr>
          <w:b/>
        </w:rPr>
      </w:pPr>
    </w:p>
    <w:p w:rsidR="007312C2" w:rsidRDefault="007312C2" w:rsidP="009272AD"/>
    <w:p w:rsidR="005C1366" w:rsidRPr="00090FD3" w:rsidRDefault="00C257CD" w:rsidP="009272AD">
      <w:r w:rsidRPr="00090FD3">
        <w:lastRenderedPageBreak/>
        <w:t>G</w:t>
      </w:r>
      <w:r w:rsidR="00AD5AE2" w:rsidRPr="00090FD3">
        <w:t xml:space="preserve">. Data of 56 </w:t>
      </w:r>
      <w:r w:rsidR="00880A16">
        <w:t>T</w:t>
      </w:r>
      <w:r w:rsidR="00880A16" w:rsidRPr="00C20BFE">
        <w:rPr>
          <w:vertAlign w:val="subscript"/>
        </w:rPr>
        <w:t>1</w:t>
      </w:r>
      <w:r w:rsidR="00880A16">
        <w:t xml:space="preserve"> seed samples</w:t>
      </w:r>
      <w:r w:rsidR="00880A16" w:rsidRPr="00090FD3">
        <w:t xml:space="preserve"> </w:t>
      </w:r>
      <w:r w:rsidR="00AD5AE2" w:rsidRPr="00090FD3">
        <w:t>from BjSCTamiR36 construct</w:t>
      </w:r>
    </w:p>
    <w:tbl>
      <w:tblPr>
        <w:tblW w:w="134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1613"/>
        <w:gridCol w:w="2070"/>
        <w:gridCol w:w="727"/>
        <w:gridCol w:w="1613"/>
        <w:gridCol w:w="2005"/>
        <w:gridCol w:w="873"/>
        <w:gridCol w:w="1622"/>
        <w:gridCol w:w="2070"/>
      </w:tblGrid>
      <w:tr w:rsidR="005C1366" w:rsidRPr="00090FD3" w:rsidTr="009272AD">
        <w:trPr>
          <w:trHeight w:val="620"/>
          <w:jc w:val="center"/>
        </w:trPr>
        <w:tc>
          <w:tcPr>
            <w:tcW w:w="83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  <w:tc>
          <w:tcPr>
            <w:tcW w:w="873" w:type="dxa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622" w:type="dxa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55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67 ± 0.35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0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88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34 ± 0.42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9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34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14 ± 0.3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57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35 ± 0.18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1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90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56 ± 0.16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0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35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4 ± 0.16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59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75 ± 0.35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2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93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5 ± 0.06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1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37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4 ± 0.23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61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.63 ± 0.06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3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94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48 ± 0.10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2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39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25 ± 0.18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65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85 ± 1.26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97</w:t>
            </w:r>
          </w:p>
        </w:tc>
        <w:tc>
          <w:tcPr>
            <w:tcW w:w="200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62 ± 0.53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3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40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71 ± 0.58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6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67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86 ± 0.11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5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99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.01 ± 0.08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4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41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72 ± 0.23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7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68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7 ± 0.55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6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00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1 ± 0.06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5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44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38 ± 0.08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69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86 ± 0.46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7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01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26 ± 0.05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6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58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95 ± 0.28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72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28 ± 0.01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8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03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27 ± 0.22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7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59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91 ± 0.36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73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85 ± 0.07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9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05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81 ± 0.1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8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60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94 ± 0.22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74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93 ± 0.03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0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06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61 ± 0.38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9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61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85 ± 0.14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76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10 ± 0.07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1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08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17 ± 0.07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0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64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24 ± 0.42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3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79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71 ± 0.24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2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09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8 ± 0.62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1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65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8 ± 0.32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81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63 ± 0.17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3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10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99 ± 0.21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2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73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4 ± 0.21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5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83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22 ± 0.12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4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11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27 ± 0.37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3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75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77 ± 0.53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6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84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2 ± 0.01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5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13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8 ± 0.38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4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79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22 ± 0.36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7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85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7 ± 0.32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6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16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74 ± 0.06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5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80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52 ± 0.2</w:t>
            </w:r>
          </w:p>
        </w:tc>
      </w:tr>
      <w:tr w:rsidR="005C1366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8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86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4 ± 0.07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7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17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.31 ± 0.3</w:t>
            </w:r>
          </w:p>
        </w:tc>
        <w:tc>
          <w:tcPr>
            <w:tcW w:w="87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6</w:t>
            </w:r>
          </w:p>
        </w:tc>
        <w:tc>
          <w:tcPr>
            <w:tcW w:w="1622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89</w:t>
            </w:r>
          </w:p>
        </w:tc>
        <w:tc>
          <w:tcPr>
            <w:tcW w:w="2070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2 ± 0.22</w:t>
            </w:r>
          </w:p>
        </w:tc>
      </w:tr>
      <w:tr w:rsidR="00787D15" w:rsidRPr="00090FD3" w:rsidTr="009272AD">
        <w:trPr>
          <w:jc w:val="center"/>
        </w:trPr>
        <w:tc>
          <w:tcPr>
            <w:tcW w:w="835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9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87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.06 ± 0.23</w:t>
            </w:r>
          </w:p>
        </w:tc>
        <w:tc>
          <w:tcPr>
            <w:tcW w:w="727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8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6.119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49 ± 0.2</w:t>
            </w:r>
          </w:p>
        </w:tc>
        <w:tc>
          <w:tcPr>
            <w:tcW w:w="873" w:type="dxa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Control</w:t>
            </w:r>
          </w:p>
        </w:tc>
        <w:tc>
          <w:tcPr>
            <w:tcW w:w="1622" w:type="dxa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Varuna</w:t>
            </w:r>
          </w:p>
        </w:tc>
        <w:tc>
          <w:tcPr>
            <w:tcW w:w="2070" w:type="dxa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70±0.55</w:t>
            </w:r>
          </w:p>
        </w:tc>
      </w:tr>
    </w:tbl>
    <w:p w:rsidR="005C1366" w:rsidRPr="00090FD3" w:rsidRDefault="005C1366" w:rsidP="005C1366"/>
    <w:p w:rsidR="005C1366" w:rsidRPr="00090FD3" w:rsidRDefault="005C1366" w:rsidP="005C1366"/>
    <w:p w:rsidR="005C1366" w:rsidRPr="00090FD3" w:rsidRDefault="005C1366" w:rsidP="005C1366"/>
    <w:p w:rsidR="007312C2" w:rsidRDefault="007312C2" w:rsidP="009272AD">
      <w:pPr>
        <w:ind w:firstLine="720"/>
      </w:pPr>
    </w:p>
    <w:p w:rsidR="005C1366" w:rsidRPr="00090FD3" w:rsidRDefault="00C257CD" w:rsidP="009272AD">
      <w:pPr>
        <w:ind w:firstLine="720"/>
      </w:pPr>
      <w:r w:rsidRPr="00090FD3">
        <w:lastRenderedPageBreak/>
        <w:t>H</w:t>
      </w:r>
      <w:r w:rsidR="00AD5AE2" w:rsidRPr="00090FD3">
        <w:t xml:space="preserve">. Data of 62 </w:t>
      </w:r>
      <w:r w:rsidR="00880A16">
        <w:t>T</w:t>
      </w:r>
      <w:r w:rsidR="00880A16" w:rsidRPr="00C20BFE">
        <w:rPr>
          <w:vertAlign w:val="subscript"/>
        </w:rPr>
        <w:t>1</w:t>
      </w:r>
      <w:r w:rsidR="00880A16">
        <w:t xml:space="preserve"> seed samples</w:t>
      </w:r>
      <w:r w:rsidR="00880A16" w:rsidRPr="00090FD3">
        <w:t xml:space="preserve"> </w:t>
      </w:r>
      <w:r w:rsidR="00AD5AE2" w:rsidRPr="00090FD3">
        <w:t>from BjSCTamiR37 construct</w:t>
      </w:r>
    </w:p>
    <w:tbl>
      <w:tblPr>
        <w:tblW w:w="128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"/>
        <w:gridCol w:w="1665"/>
        <w:gridCol w:w="1923"/>
        <w:gridCol w:w="795"/>
        <w:gridCol w:w="1552"/>
        <w:gridCol w:w="1853"/>
        <w:gridCol w:w="840"/>
        <w:gridCol w:w="1843"/>
        <w:gridCol w:w="1861"/>
      </w:tblGrid>
      <w:tr w:rsidR="005C1366" w:rsidRPr="00090FD3" w:rsidTr="009272AD">
        <w:trPr>
          <w:trHeight w:val="530"/>
          <w:jc w:val="center"/>
        </w:trPr>
        <w:tc>
          <w:tcPr>
            <w:tcW w:w="554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  <w:tc>
          <w:tcPr>
            <w:tcW w:w="840" w:type="dxa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. No.</w:t>
            </w:r>
          </w:p>
        </w:tc>
        <w:tc>
          <w:tcPr>
            <w:tcW w:w="1843" w:type="dxa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Event name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before="100" w:beforeAutospacing="1" w:after="0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090FD3">
              <w:rPr>
                <w:rFonts w:eastAsia="Calibri"/>
                <w:b/>
                <w:sz w:val="20"/>
                <w:szCs w:val="20"/>
              </w:rPr>
              <w:t>Sinapine concentration (mg/g)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18 ± 0.03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2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46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36 ± 0.34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3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84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23 ± 0.46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91 ± 0.03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3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0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87 ± 0.19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4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86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62 ± 1.13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2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7 ± 0.36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4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2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37 ± 0.13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5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88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2 ± 0.22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4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5 ± 0.87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5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3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26 ± 0.08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6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90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3 ± 0.2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5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00 ± 0.01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6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4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31 ± 0.15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7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91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62 ± 0.05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6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8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35 ± 0.03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7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90FD3">
              <w:rPr>
                <w:b/>
                <w:sz w:val="20"/>
                <w:szCs w:val="20"/>
              </w:rPr>
              <w:t>SCTamiR37.56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90FD3">
              <w:rPr>
                <w:b/>
                <w:sz w:val="20"/>
                <w:szCs w:val="20"/>
              </w:rPr>
              <w:t>7.05 ± 0.05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8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92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97 ± 0.23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7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9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22 ± 0.15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8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7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68 ± 1.29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9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99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14 ± 0.59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22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4 ± 0.13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9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8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79 ± 0.08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01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63 ± 0.09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23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75 ± 0.19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0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59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3 ± 0.28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1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05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4 ± 0.28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24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77 ± 0.04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1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63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43 ± 0.17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2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08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59 ± 0.05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27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61 ± 0.57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2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66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26 ± 0.2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3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10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3 ± 0.16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28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53 ± 0.02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3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67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92 ± 0.04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4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12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26 ± 0.11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3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31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13 ± 0.23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4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68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9 ± 0.33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5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13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18 ± 0.13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4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34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16 ± 0.07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5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71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25 ± 0.6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6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15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.42 ± 0.04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5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36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98 ± 0.04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6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73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93 ± 0.07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7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20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39 ± 0.16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6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40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11 ± 0.43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7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75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08 ± 0.43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8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23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75 ± 0.16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7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41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86 ± 0.36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8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76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49 ± 0.03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59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27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68 ± 0.46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8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42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54 ± 0.62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39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79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9.6 ± 0.44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60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29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74 ± 0.14</w:t>
            </w:r>
          </w:p>
        </w:tc>
      </w:tr>
      <w:tr w:rsidR="005C1366" w:rsidRPr="00090FD3" w:rsidTr="009272AD">
        <w:trPr>
          <w:trHeight w:val="26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9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43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15 ± 0.56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0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80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48 ± 0.6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61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32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42 ± 0.51</w:t>
            </w:r>
          </w:p>
        </w:tc>
      </w:tr>
      <w:tr w:rsidR="005C1366" w:rsidRPr="00090FD3" w:rsidTr="009272AD">
        <w:trPr>
          <w:trHeight w:val="255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0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44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72 ± 0.29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1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81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8.76 ± 0.65</w:t>
            </w:r>
          </w:p>
        </w:tc>
        <w:tc>
          <w:tcPr>
            <w:tcW w:w="840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62</w:t>
            </w:r>
          </w:p>
        </w:tc>
        <w:tc>
          <w:tcPr>
            <w:tcW w:w="1843" w:type="dxa"/>
            <w:vAlign w:val="bottom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133</w:t>
            </w:r>
          </w:p>
        </w:tc>
        <w:tc>
          <w:tcPr>
            <w:tcW w:w="1861" w:type="dxa"/>
            <w:vAlign w:val="center"/>
          </w:tcPr>
          <w:p w:rsidR="005C1366" w:rsidRPr="00090FD3" w:rsidRDefault="005C1366" w:rsidP="00F63F39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1.14 ± 0.66</w:t>
            </w:r>
          </w:p>
        </w:tc>
      </w:tr>
      <w:tr w:rsidR="00787D15" w:rsidRPr="00090FD3" w:rsidTr="009272AD">
        <w:trPr>
          <w:trHeight w:val="277"/>
          <w:jc w:val="center"/>
        </w:trPr>
        <w:tc>
          <w:tcPr>
            <w:tcW w:w="554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21</w:t>
            </w:r>
          </w:p>
        </w:tc>
        <w:tc>
          <w:tcPr>
            <w:tcW w:w="1665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45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2.96 ± 0.22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42</w:t>
            </w:r>
          </w:p>
        </w:tc>
        <w:tc>
          <w:tcPr>
            <w:tcW w:w="1552" w:type="dxa"/>
            <w:shd w:val="clear" w:color="auto" w:fill="auto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SCTamiR37.83</w:t>
            </w:r>
          </w:p>
        </w:tc>
        <w:tc>
          <w:tcPr>
            <w:tcW w:w="1853" w:type="dxa"/>
            <w:shd w:val="clear" w:color="auto" w:fill="auto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10.03 ± 0.1</w:t>
            </w:r>
          </w:p>
        </w:tc>
        <w:tc>
          <w:tcPr>
            <w:tcW w:w="840" w:type="dxa"/>
            <w:vAlign w:val="bottom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sz w:val="20"/>
                <w:szCs w:val="20"/>
              </w:rPr>
              <w:t>Control</w:t>
            </w:r>
          </w:p>
        </w:tc>
        <w:tc>
          <w:tcPr>
            <w:tcW w:w="1843" w:type="dxa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Varuna</w:t>
            </w:r>
          </w:p>
        </w:tc>
        <w:tc>
          <w:tcPr>
            <w:tcW w:w="1861" w:type="dxa"/>
            <w:vAlign w:val="center"/>
          </w:tcPr>
          <w:p w:rsidR="00787D15" w:rsidRPr="00090FD3" w:rsidRDefault="00787D15" w:rsidP="00787D15">
            <w:pPr>
              <w:spacing w:after="0"/>
              <w:jc w:val="center"/>
              <w:rPr>
                <w:sz w:val="20"/>
                <w:szCs w:val="20"/>
              </w:rPr>
            </w:pPr>
            <w:r w:rsidRPr="00090FD3">
              <w:rPr>
                <w:rFonts w:eastAsia="Calibri"/>
                <w:sz w:val="20"/>
                <w:szCs w:val="20"/>
              </w:rPr>
              <w:t>11.70±0.55</w:t>
            </w:r>
          </w:p>
        </w:tc>
      </w:tr>
    </w:tbl>
    <w:p w:rsidR="000A402E" w:rsidRPr="00090FD3" w:rsidRDefault="000A402E" w:rsidP="00DF7AC3"/>
    <w:sectPr w:rsidR="000A402E" w:rsidRPr="00090FD3" w:rsidSect="00EA51F8">
      <w:headerReference w:type="even" r:id="rId7"/>
      <w:footerReference w:type="even" r:id="rId8"/>
      <w:pgSz w:w="16834" w:h="11909" w:orient="landscape" w:code="9"/>
      <w:pgMar w:top="2160" w:right="1800" w:bottom="1440" w:left="1800" w:header="936" w:footer="936" w:gutter="0"/>
      <w:pgNumType w:fmt="lowerRoman" w:start="1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01FD" w:rsidRDefault="00E801FD" w:rsidP="004F2B40">
      <w:pPr>
        <w:spacing w:after="0" w:line="240" w:lineRule="auto"/>
      </w:pPr>
      <w:r>
        <w:separator/>
      </w:r>
    </w:p>
  </w:endnote>
  <w:endnote w:type="continuationSeparator" w:id="0">
    <w:p w:rsidR="00E801FD" w:rsidRDefault="00E801FD" w:rsidP="004F2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48706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63DA" w:rsidRDefault="00BD63DA" w:rsidP="005D4035">
        <w:pPr>
          <w:pStyle w:val="Footer"/>
          <w:pBdr>
            <w:top w:val="single" w:sz="4" w:space="1" w:color="7F7F7F" w:themeColor="text1" w:themeTint="80"/>
          </w:pBdr>
          <w:jc w:val="center"/>
        </w:pPr>
        <w:r w:rsidRPr="00E33A72">
          <w:fldChar w:fldCharType="begin"/>
        </w:r>
        <w:r w:rsidRPr="00E33A72">
          <w:instrText xml:space="preserve"> PAGE   \* MERGEFORMAT </w:instrText>
        </w:r>
        <w:r w:rsidRPr="00E33A72">
          <w:fldChar w:fldCharType="separate"/>
        </w:r>
        <w:r>
          <w:rPr>
            <w:noProof/>
          </w:rPr>
          <w:t>xvi</w:t>
        </w:r>
        <w:r w:rsidRPr="00E33A72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01FD" w:rsidRDefault="00E801FD" w:rsidP="004F2B40">
      <w:pPr>
        <w:spacing w:after="0" w:line="240" w:lineRule="auto"/>
      </w:pPr>
      <w:r>
        <w:separator/>
      </w:r>
    </w:p>
  </w:footnote>
  <w:footnote w:type="continuationSeparator" w:id="0">
    <w:p w:rsidR="00E801FD" w:rsidRDefault="00E801FD" w:rsidP="004F2B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eastAsiaTheme="majorEastAsia"/>
        <w:i/>
      </w:rPr>
      <w:alias w:val="Title"/>
      <w:id w:val="-1584834102"/>
      <w:placeholder>
        <w:docPart w:val="57F13B8633A84D6CAF4B8A9ED51A2EA4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BD63DA" w:rsidRPr="005D4035" w:rsidRDefault="00BD63DA" w:rsidP="005D4035">
        <w:pPr>
          <w:pStyle w:val="Header"/>
          <w:pBdr>
            <w:bottom w:val="thickThinSmallGap" w:sz="24" w:space="1" w:color="7F7F7F" w:themeColor="text1" w:themeTint="80"/>
          </w:pBdr>
          <w:rPr>
            <w:rFonts w:eastAsiaTheme="majorEastAsia"/>
            <w:i/>
          </w:rPr>
        </w:pPr>
        <w:r>
          <w:rPr>
            <w:rFonts w:eastAsiaTheme="majorEastAsia"/>
            <w:i/>
          </w:rPr>
          <w:t>Sinapine Contents Tables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E42"/>
    <w:rsid w:val="00001DE9"/>
    <w:rsid w:val="00002B11"/>
    <w:rsid w:val="00030C2A"/>
    <w:rsid w:val="00037F49"/>
    <w:rsid w:val="000566CC"/>
    <w:rsid w:val="00063AED"/>
    <w:rsid w:val="00075626"/>
    <w:rsid w:val="000813F1"/>
    <w:rsid w:val="00090FD3"/>
    <w:rsid w:val="000A402E"/>
    <w:rsid w:val="000D71C8"/>
    <w:rsid w:val="000E0F12"/>
    <w:rsid w:val="000E181B"/>
    <w:rsid w:val="000E65D1"/>
    <w:rsid w:val="000E6CCF"/>
    <w:rsid w:val="0010314F"/>
    <w:rsid w:val="00120B3F"/>
    <w:rsid w:val="00121A93"/>
    <w:rsid w:val="00121DC8"/>
    <w:rsid w:val="00125D38"/>
    <w:rsid w:val="001279BF"/>
    <w:rsid w:val="00136093"/>
    <w:rsid w:val="001459EC"/>
    <w:rsid w:val="00156114"/>
    <w:rsid w:val="00157B61"/>
    <w:rsid w:val="001766F5"/>
    <w:rsid w:val="00182D2B"/>
    <w:rsid w:val="0019204B"/>
    <w:rsid w:val="001A178E"/>
    <w:rsid w:val="001A1BF9"/>
    <w:rsid w:val="001A2DFD"/>
    <w:rsid w:val="001C0D00"/>
    <w:rsid w:val="001C69A7"/>
    <w:rsid w:val="001E5F9D"/>
    <w:rsid w:val="001F52A9"/>
    <w:rsid w:val="00210DB5"/>
    <w:rsid w:val="00220420"/>
    <w:rsid w:val="002274F9"/>
    <w:rsid w:val="00266016"/>
    <w:rsid w:val="002B03E9"/>
    <w:rsid w:val="002B3546"/>
    <w:rsid w:val="002B3ACD"/>
    <w:rsid w:val="002B5C14"/>
    <w:rsid w:val="002E0250"/>
    <w:rsid w:val="002E3170"/>
    <w:rsid w:val="002F19C7"/>
    <w:rsid w:val="002F1E90"/>
    <w:rsid w:val="002F7885"/>
    <w:rsid w:val="00306B73"/>
    <w:rsid w:val="00327143"/>
    <w:rsid w:val="00334478"/>
    <w:rsid w:val="00335CEA"/>
    <w:rsid w:val="00336925"/>
    <w:rsid w:val="003419AA"/>
    <w:rsid w:val="0034303A"/>
    <w:rsid w:val="00346085"/>
    <w:rsid w:val="00356B9E"/>
    <w:rsid w:val="003727E8"/>
    <w:rsid w:val="003D1696"/>
    <w:rsid w:val="003D5C32"/>
    <w:rsid w:val="003E75D2"/>
    <w:rsid w:val="003F2605"/>
    <w:rsid w:val="0042733B"/>
    <w:rsid w:val="00431294"/>
    <w:rsid w:val="004469FD"/>
    <w:rsid w:val="00492EBB"/>
    <w:rsid w:val="004B7117"/>
    <w:rsid w:val="004C11D5"/>
    <w:rsid w:val="004E49BE"/>
    <w:rsid w:val="004E7B0B"/>
    <w:rsid w:val="004F08FB"/>
    <w:rsid w:val="004F2B40"/>
    <w:rsid w:val="004F6D91"/>
    <w:rsid w:val="00502A0C"/>
    <w:rsid w:val="00511454"/>
    <w:rsid w:val="00512B5C"/>
    <w:rsid w:val="00544DEA"/>
    <w:rsid w:val="0055777E"/>
    <w:rsid w:val="005713BC"/>
    <w:rsid w:val="00581885"/>
    <w:rsid w:val="00582863"/>
    <w:rsid w:val="005844AF"/>
    <w:rsid w:val="005A177A"/>
    <w:rsid w:val="005B3365"/>
    <w:rsid w:val="005C1366"/>
    <w:rsid w:val="005C2185"/>
    <w:rsid w:val="005C6917"/>
    <w:rsid w:val="005D4035"/>
    <w:rsid w:val="005E28BE"/>
    <w:rsid w:val="006004C7"/>
    <w:rsid w:val="00603DB8"/>
    <w:rsid w:val="006106E4"/>
    <w:rsid w:val="00640195"/>
    <w:rsid w:val="006756F9"/>
    <w:rsid w:val="00694D40"/>
    <w:rsid w:val="006A5BDA"/>
    <w:rsid w:val="006E5D57"/>
    <w:rsid w:val="00710A3B"/>
    <w:rsid w:val="00714263"/>
    <w:rsid w:val="00717C50"/>
    <w:rsid w:val="007223E6"/>
    <w:rsid w:val="007312C2"/>
    <w:rsid w:val="007359A7"/>
    <w:rsid w:val="00744283"/>
    <w:rsid w:val="00753FC9"/>
    <w:rsid w:val="00766226"/>
    <w:rsid w:val="00787D15"/>
    <w:rsid w:val="007A4875"/>
    <w:rsid w:val="007C0C1D"/>
    <w:rsid w:val="007C1D20"/>
    <w:rsid w:val="007C4C74"/>
    <w:rsid w:val="007C6CEB"/>
    <w:rsid w:val="007D3238"/>
    <w:rsid w:val="007E1884"/>
    <w:rsid w:val="007E1D60"/>
    <w:rsid w:val="007E1E60"/>
    <w:rsid w:val="00827092"/>
    <w:rsid w:val="008415DF"/>
    <w:rsid w:val="00857AD8"/>
    <w:rsid w:val="00875546"/>
    <w:rsid w:val="00875835"/>
    <w:rsid w:val="00880A16"/>
    <w:rsid w:val="008B3F10"/>
    <w:rsid w:val="008B570E"/>
    <w:rsid w:val="008D5353"/>
    <w:rsid w:val="008E23A4"/>
    <w:rsid w:val="008F4D90"/>
    <w:rsid w:val="008F74AD"/>
    <w:rsid w:val="00900CE5"/>
    <w:rsid w:val="00906B8C"/>
    <w:rsid w:val="009206BA"/>
    <w:rsid w:val="00923820"/>
    <w:rsid w:val="00924D3B"/>
    <w:rsid w:val="009272AD"/>
    <w:rsid w:val="00957E83"/>
    <w:rsid w:val="0096658A"/>
    <w:rsid w:val="00973EDA"/>
    <w:rsid w:val="00975487"/>
    <w:rsid w:val="0098482C"/>
    <w:rsid w:val="009A148E"/>
    <w:rsid w:val="009B3006"/>
    <w:rsid w:val="009C1BA3"/>
    <w:rsid w:val="009F2C57"/>
    <w:rsid w:val="009F5C13"/>
    <w:rsid w:val="009F5C36"/>
    <w:rsid w:val="00A00B00"/>
    <w:rsid w:val="00A11F00"/>
    <w:rsid w:val="00A27335"/>
    <w:rsid w:val="00A2748E"/>
    <w:rsid w:val="00A37A04"/>
    <w:rsid w:val="00A41703"/>
    <w:rsid w:val="00A42CFD"/>
    <w:rsid w:val="00A552D2"/>
    <w:rsid w:val="00A600A7"/>
    <w:rsid w:val="00AB3005"/>
    <w:rsid w:val="00AD3634"/>
    <w:rsid w:val="00AD5AE2"/>
    <w:rsid w:val="00B00E58"/>
    <w:rsid w:val="00B02BEC"/>
    <w:rsid w:val="00B04E29"/>
    <w:rsid w:val="00B4029B"/>
    <w:rsid w:val="00B601E1"/>
    <w:rsid w:val="00B93E58"/>
    <w:rsid w:val="00BA7651"/>
    <w:rsid w:val="00BD63DA"/>
    <w:rsid w:val="00C21589"/>
    <w:rsid w:val="00C257CD"/>
    <w:rsid w:val="00C30245"/>
    <w:rsid w:val="00C30650"/>
    <w:rsid w:val="00C351AE"/>
    <w:rsid w:val="00C53226"/>
    <w:rsid w:val="00C542D2"/>
    <w:rsid w:val="00C545BA"/>
    <w:rsid w:val="00C57B3B"/>
    <w:rsid w:val="00C6159D"/>
    <w:rsid w:val="00C70BFE"/>
    <w:rsid w:val="00CC5A29"/>
    <w:rsid w:val="00CE02EB"/>
    <w:rsid w:val="00CE4AD5"/>
    <w:rsid w:val="00CF3E42"/>
    <w:rsid w:val="00D11305"/>
    <w:rsid w:val="00D2528F"/>
    <w:rsid w:val="00D44C74"/>
    <w:rsid w:val="00D45DDD"/>
    <w:rsid w:val="00D55E56"/>
    <w:rsid w:val="00D57CDA"/>
    <w:rsid w:val="00D7388A"/>
    <w:rsid w:val="00D814E6"/>
    <w:rsid w:val="00DA1CF3"/>
    <w:rsid w:val="00DB7F4F"/>
    <w:rsid w:val="00DC2938"/>
    <w:rsid w:val="00DF45C9"/>
    <w:rsid w:val="00DF71EC"/>
    <w:rsid w:val="00DF7AC3"/>
    <w:rsid w:val="00E04F5B"/>
    <w:rsid w:val="00E33A72"/>
    <w:rsid w:val="00E511CF"/>
    <w:rsid w:val="00E54491"/>
    <w:rsid w:val="00E5792B"/>
    <w:rsid w:val="00E73988"/>
    <w:rsid w:val="00E801FD"/>
    <w:rsid w:val="00E9464F"/>
    <w:rsid w:val="00E96EA7"/>
    <w:rsid w:val="00EA373C"/>
    <w:rsid w:val="00EA51F8"/>
    <w:rsid w:val="00EA71DB"/>
    <w:rsid w:val="00EB3010"/>
    <w:rsid w:val="00ED652B"/>
    <w:rsid w:val="00EE29C9"/>
    <w:rsid w:val="00F178D8"/>
    <w:rsid w:val="00F5605B"/>
    <w:rsid w:val="00F63F39"/>
    <w:rsid w:val="00F70069"/>
    <w:rsid w:val="00F878D3"/>
    <w:rsid w:val="00FA33A3"/>
    <w:rsid w:val="00FC7448"/>
    <w:rsid w:val="00FE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0FA887-D562-41E5-85A4-8F6B5EFF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E4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2B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B40"/>
  </w:style>
  <w:style w:type="paragraph" w:styleId="Footer">
    <w:name w:val="footer"/>
    <w:basedOn w:val="Normal"/>
    <w:link w:val="FooterChar"/>
    <w:uiPriority w:val="99"/>
    <w:unhideWhenUsed/>
    <w:rsid w:val="004F2B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B40"/>
  </w:style>
  <w:style w:type="character" w:styleId="CommentReference">
    <w:name w:val="annotation reference"/>
    <w:basedOn w:val="DefaultParagraphFont"/>
    <w:uiPriority w:val="99"/>
    <w:semiHidden/>
    <w:unhideWhenUsed/>
    <w:rsid w:val="00056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6CC"/>
    <w:rPr>
      <w:rFonts w:ascii="Tahoma" w:hAnsi="Tahoma" w:cs="Tahoma"/>
      <w:sz w:val="16"/>
      <w:szCs w:val="16"/>
    </w:rPr>
  </w:style>
  <w:style w:type="paragraph" w:customStyle="1" w:styleId="FooterOdd">
    <w:name w:val="Footer Odd"/>
    <w:basedOn w:val="Normal"/>
    <w:qFormat/>
    <w:rsid w:val="00266016"/>
    <w:pPr>
      <w:pBdr>
        <w:top w:val="single" w:sz="4" w:space="1" w:color="4F81BD" w:themeColor="accent1"/>
      </w:pBdr>
      <w:spacing w:after="180" w:line="264" w:lineRule="auto"/>
      <w:jc w:val="right"/>
    </w:pPr>
    <w:rPr>
      <w:rFonts w:asciiTheme="minorHAnsi" w:eastAsiaTheme="minorHAnsi" w:hAnsiTheme="minorHAnsi"/>
      <w:color w:val="1F497D" w:themeColor="text2"/>
      <w:sz w:val="20"/>
      <w:szCs w:val="20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B02BEC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844AF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02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57F13B8633A84D6CAF4B8A9ED51A2E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B135A1-8006-4093-9996-67013FAE918A}"/>
      </w:docPartPr>
      <w:docPartBody>
        <w:p w:rsidR="00686A78" w:rsidRDefault="00FA3914" w:rsidP="00FA3914">
          <w:pPr>
            <w:pStyle w:val="57F13B8633A84D6CAF4B8A9ED51A2EA4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8E"/>
    <w:rsid w:val="000159F4"/>
    <w:rsid w:val="000E7DF1"/>
    <w:rsid w:val="0015062A"/>
    <w:rsid w:val="001614C6"/>
    <w:rsid w:val="00175D37"/>
    <w:rsid w:val="00182B69"/>
    <w:rsid w:val="00260E47"/>
    <w:rsid w:val="002A0FC8"/>
    <w:rsid w:val="002C520C"/>
    <w:rsid w:val="002E2754"/>
    <w:rsid w:val="003F0F53"/>
    <w:rsid w:val="0042671E"/>
    <w:rsid w:val="005D5D49"/>
    <w:rsid w:val="00686A78"/>
    <w:rsid w:val="00697656"/>
    <w:rsid w:val="006C4737"/>
    <w:rsid w:val="006E69C2"/>
    <w:rsid w:val="007A23CF"/>
    <w:rsid w:val="007E7B8D"/>
    <w:rsid w:val="008D3A6D"/>
    <w:rsid w:val="008E604E"/>
    <w:rsid w:val="009A1986"/>
    <w:rsid w:val="00A24C57"/>
    <w:rsid w:val="00A51ADD"/>
    <w:rsid w:val="00AB5858"/>
    <w:rsid w:val="00B512B0"/>
    <w:rsid w:val="00B74333"/>
    <w:rsid w:val="00BB4B93"/>
    <w:rsid w:val="00C677F2"/>
    <w:rsid w:val="00CE088E"/>
    <w:rsid w:val="00D424F0"/>
    <w:rsid w:val="00D606B8"/>
    <w:rsid w:val="00DE7F3A"/>
    <w:rsid w:val="00EA0885"/>
    <w:rsid w:val="00F23EAD"/>
    <w:rsid w:val="00FA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DF0095012B2446BA27114631DC3968A">
    <w:name w:val="9DF0095012B2446BA27114631DC3968A"/>
    <w:rsid w:val="00CE088E"/>
  </w:style>
  <w:style w:type="paragraph" w:customStyle="1" w:styleId="57F13B8633A84D6CAF4B8A9ED51A2EA4">
    <w:name w:val="57F13B8633A84D6CAF4B8A9ED51A2EA4"/>
    <w:rsid w:val="00FA3914"/>
    <w:pPr>
      <w:spacing w:after="160" w:line="259" w:lineRule="auto"/>
    </w:pPr>
    <w:rPr>
      <w:lang w:val="en-IN" w:eastAsia="en-I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5D41DB-DA73-4E71-83E5-822B77435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2480</Words>
  <Characters>1414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napine Contents Tables</vt:lpstr>
    </vt:vector>
  </TitlesOfParts>
  <Company>Microsoft</Company>
  <LinksUpToDate>false</LinksUpToDate>
  <CharactersWithSpaces>16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napine Contents Tables</dc:title>
  <dc:creator>SACHIN</dc:creator>
  <cp:lastModifiedBy>SATISH YADAVA</cp:lastModifiedBy>
  <cp:revision>44</cp:revision>
  <cp:lastPrinted>2015-05-25T07:38:00Z</cp:lastPrinted>
  <dcterms:created xsi:type="dcterms:W3CDTF">2016-12-27T10:09:00Z</dcterms:created>
  <dcterms:modified xsi:type="dcterms:W3CDTF">2017-05-18T10:30:00Z</dcterms:modified>
</cp:coreProperties>
</file>